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A16D1" w14:textId="77777777" w:rsidR="00994685" w:rsidRDefault="00994685" w:rsidP="00080A97">
      <w:pPr>
        <w:jc w:val="both"/>
        <w:rPr>
          <w:rFonts w:asciiTheme="majorBidi" w:hAnsiTheme="majorBidi" w:cstheme="majorBidi"/>
          <w:b/>
          <w:bCs/>
          <w:sz w:val="24"/>
          <w:szCs w:val="24"/>
        </w:rPr>
      </w:pPr>
    </w:p>
    <w:p w14:paraId="53C57556" w14:textId="07FB6C61" w:rsidR="009275BB" w:rsidRPr="00080A97" w:rsidRDefault="009275BB" w:rsidP="00080A97">
      <w:pPr>
        <w:jc w:val="both"/>
        <w:rPr>
          <w:rFonts w:asciiTheme="majorBidi" w:hAnsiTheme="majorBidi" w:cstheme="majorBidi"/>
          <w:b/>
          <w:bCs/>
          <w:sz w:val="24"/>
          <w:szCs w:val="24"/>
        </w:rPr>
      </w:pPr>
      <w:r w:rsidRPr="00080A97">
        <w:rPr>
          <w:rFonts w:asciiTheme="majorBidi" w:hAnsiTheme="majorBidi" w:cstheme="majorBidi"/>
          <w:b/>
          <w:bCs/>
          <w:sz w:val="24"/>
          <w:szCs w:val="24"/>
        </w:rPr>
        <w:t xml:space="preserve">Section </w:t>
      </w:r>
      <w:r w:rsidR="00A0237D">
        <w:rPr>
          <w:rFonts w:asciiTheme="majorBidi" w:hAnsiTheme="majorBidi" w:cstheme="majorBidi"/>
          <w:b/>
          <w:bCs/>
          <w:sz w:val="24"/>
          <w:szCs w:val="24"/>
        </w:rPr>
        <w:t>1</w:t>
      </w:r>
    </w:p>
    <w:p w14:paraId="2F07F768" w14:textId="77777777" w:rsidR="00080A97" w:rsidRDefault="00080A97" w:rsidP="00080A97">
      <w:pPr>
        <w:jc w:val="both"/>
        <w:rPr>
          <w:rFonts w:asciiTheme="majorBidi" w:hAnsiTheme="majorBidi" w:cstheme="majorBidi"/>
        </w:rPr>
      </w:pPr>
      <w:r w:rsidRPr="00080A97">
        <w:rPr>
          <w:rFonts w:asciiTheme="majorBidi" w:hAnsiTheme="majorBidi" w:cstheme="majorBidi"/>
        </w:rPr>
        <w:t xml:space="preserve">ADCOMS </w:t>
      </w:r>
    </w:p>
    <w:tbl>
      <w:tblPr>
        <w:tblStyle w:val="TableGrid"/>
        <w:tblW w:w="0" w:type="auto"/>
        <w:tblLook w:val="04A0" w:firstRow="1" w:lastRow="0" w:firstColumn="1" w:lastColumn="0" w:noHBand="0" w:noVBand="1"/>
      </w:tblPr>
      <w:tblGrid>
        <w:gridCol w:w="1652"/>
        <w:gridCol w:w="1900"/>
        <w:gridCol w:w="900"/>
      </w:tblGrid>
      <w:tr w:rsidR="00F16017" w:rsidRPr="00F16017" w14:paraId="617E926B" w14:textId="77777777" w:rsidTr="00F16017">
        <w:trPr>
          <w:trHeight w:val="300"/>
        </w:trPr>
        <w:tc>
          <w:tcPr>
            <w:tcW w:w="1652" w:type="dxa"/>
            <w:noWrap/>
            <w:hideMark/>
          </w:tcPr>
          <w:p w14:paraId="169BA6DB"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tudies</w:t>
            </w:r>
          </w:p>
        </w:tc>
        <w:tc>
          <w:tcPr>
            <w:tcW w:w="1900" w:type="dxa"/>
            <w:noWrap/>
            <w:hideMark/>
          </w:tcPr>
          <w:p w14:paraId="6C5CE743"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Mean Difference</w:t>
            </w:r>
          </w:p>
        </w:tc>
        <w:tc>
          <w:tcPr>
            <w:tcW w:w="900" w:type="dxa"/>
            <w:noWrap/>
            <w:hideMark/>
          </w:tcPr>
          <w:p w14:paraId="4320EF06"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E</w:t>
            </w:r>
          </w:p>
        </w:tc>
      </w:tr>
      <w:tr w:rsidR="00F16017" w:rsidRPr="00F16017" w14:paraId="4BEA9DD4" w14:textId="77777777" w:rsidTr="00F16017">
        <w:trPr>
          <w:trHeight w:val="300"/>
        </w:trPr>
        <w:tc>
          <w:tcPr>
            <w:tcW w:w="1652" w:type="dxa"/>
            <w:noWrap/>
            <w:hideMark/>
          </w:tcPr>
          <w:p w14:paraId="4FC3F986"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Swanson et al.</w:t>
            </w:r>
          </w:p>
        </w:tc>
        <w:tc>
          <w:tcPr>
            <w:tcW w:w="1900" w:type="dxa"/>
            <w:noWrap/>
            <w:hideMark/>
          </w:tcPr>
          <w:p w14:paraId="2C485DAD"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47</w:t>
            </w:r>
          </w:p>
        </w:tc>
        <w:tc>
          <w:tcPr>
            <w:tcW w:w="900" w:type="dxa"/>
            <w:noWrap/>
            <w:hideMark/>
          </w:tcPr>
          <w:p w14:paraId="6F3E8113"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235</w:t>
            </w:r>
          </w:p>
        </w:tc>
      </w:tr>
      <w:tr w:rsidR="00F16017" w:rsidRPr="00F16017" w14:paraId="02D3AB65" w14:textId="77777777" w:rsidTr="00F16017">
        <w:trPr>
          <w:trHeight w:val="300"/>
        </w:trPr>
        <w:tc>
          <w:tcPr>
            <w:tcW w:w="1652" w:type="dxa"/>
            <w:noWrap/>
            <w:hideMark/>
          </w:tcPr>
          <w:p w14:paraId="02B5A576"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van Dyck et al.</w:t>
            </w:r>
          </w:p>
        </w:tc>
        <w:tc>
          <w:tcPr>
            <w:tcW w:w="1900" w:type="dxa"/>
            <w:noWrap/>
            <w:hideMark/>
          </w:tcPr>
          <w:p w14:paraId="0D99525F"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5</w:t>
            </w:r>
          </w:p>
        </w:tc>
        <w:tc>
          <w:tcPr>
            <w:tcW w:w="900" w:type="dxa"/>
            <w:noWrap/>
            <w:hideMark/>
          </w:tcPr>
          <w:p w14:paraId="4DF9CA53"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12</w:t>
            </w:r>
          </w:p>
        </w:tc>
      </w:tr>
      <w:tr w:rsidR="00F16017" w:rsidRPr="00F16017" w14:paraId="3682A869" w14:textId="77777777" w:rsidTr="00F16017">
        <w:trPr>
          <w:trHeight w:val="300"/>
        </w:trPr>
        <w:tc>
          <w:tcPr>
            <w:tcW w:w="1652" w:type="dxa"/>
            <w:noWrap/>
            <w:hideMark/>
          </w:tcPr>
          <w:p w14:paraId="0D6301FC" w14:textId="77777777" w:rsidR="00F16017" w:rsidRPr="00F16017" w:rsidRDefault="00F16017" w:rsidP="00F16017">
            <w:pPr>
              <w:jc w:val="both"/>
              <w:rPr>
                <w:rFonts w:asciiTheme="majorBidi" w:hAnsiTheme="majorBidi" w:cstheme="majorBidi"/>
              </w:rPr>
            </w:pPr>
            <w:proofErr w:type="spellStart"/>
            <w:r w:rsidRPr="00F16017">
              <w:rPr>
                <w:rFonts w:asciiTheme="majorBidi" w:hAnsiTheme="majorBidi" w:cstheme="majorBidi"/>
              </w:rPr>
              <w:t>mcade</w:t>
            </w:r>
            <w:proofErr w:type="spellEnd"/>
            <w:r w:rsidRPr="00F16017">
              <w:rPr>
                <w:rFonts w:asciiTheme="majorBidi" w:hAnsiTheme="majorBidi" w:cstheme="majorBidi"/>
              </w:rPr>
              <w:t xml:space="preserve"> et al. (OLE)</w:t>
            </w:r>
          </w:p>
        </w:tc>
        <w:tc>
          <w:tcPr>
            <w:tcW w:w="1900" w:type="dxa"/>
            <w:noWrap/>
            <w:hideMark/>
          </w:tcPr>
          <w:p w14:paraId="2A4FCE2F"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56</w:t>
            </w:r>
          </w:p>
        </w:tc>
        <w:tc>
          <w:tcPr>
            <w:tcW w:w="900" w:type="dxa"/>
            <w:noWrap/>
            <w:hideMark/>
          </w:tcPr>
          <w:p w14:paraId="52A59CF1"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0208</w:t>
            </w:r>
          </w:p>
        </w:tc>
      </w:tr>
    </w:tbl>
    <w:p w14:paraId="61837CD7" w14:textId="77777777" w:rsidR="00F16017" w:rsidRPr="00080A97" w:rsidRDefault="00F16017" w:rsidP="00080A97">
      <w:pPr>
        <w:jc w:val="both"/>
        <w:rPr>
          <w:rFonts w:asciiTheme="majorBidi" w:hAnsiTheme="majorBidi" w:cstheme="majorBidi"/>
        </w:rPr>
      </w:pPr>
    </w:p>
    <w:p w14:paraId="706118DA" w14:textId="31AF5977" w:rsidR="0063638D" w:rsidRPr="00080A97" w:rsidRDefault="0063638D" w:rsidP="00080A97">
      <w:pPr>
        <w:jc w:val="both"/>
        <w:rPr>
          <w:rFonts w:asciiTheme="majorBidi" w:hAnsiTheme="majorBidi" w:cstheme="majorBidi"/>
        </w:rPr>
      </w:pPr>
      <w:r w:rsidRPr="00080A97">
        <w:rPr>
          <w:rFonts w:asciiTheme="majorBidi" w:hAnsiTheme="majorBidi" w:cstheme="majorBidi"/>
        </w:rPr>
        <w:t>Study-Level Results:</w:t>
      </w:r>
    </w:p>
    <w:p w14:paraId="58035263" w14:textId="77777777" w:rsidR="0063638D" w:rsidRPr="00080A97" w:rsidRDefault="0063638D" w:rsidP="00080A97">
      <w:pPr>
        <w:jc w:val="both"/>
        <w:rPr>
          <w:rFonts w:asciiTheme="majorBidi" w:hAnsiTheme="majorBidi" w:cstheme="majorBidi"/>
        </w:rPr>
      </w:pPr>
    </w:p>
    <w:p w14:paraId="127C8F16"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Swanson et al.: The mean difference is -0.047, with a 95% confidence interval (CI) of [-0.0931; -0.0009]. The weight assigned to this study in the common effect model is 16.4% and in the random effects model is also 16.4%.</w:t>
      </w:r>
    </w:p>
    <w:p w14:paraId="4F8A00C7"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van Dyck et al.: The mean difference is -0.050, with a 95% CI of [-0.0735; -0.0265]. This study has the highest weight in both the common and random effects models at 62.8%.</w:t>
      </w:r>
    </w:p>
    <w:p w14:paraId="7C4CBE90" w14:textId="77777777" w:rsidR="0063638D" w:rsidRPr="00080A97" w:rsidRDefault="0063638D" w:rsidP="00080A97">
      <w:pPr>
        <w:jc w:val="both"/>
        <w:rPr>
          <w:rFonts w:asciiTheme="majorBidi" w:hAnsiTheme="majorBidi" w:cstheme="majorBidi"/>
        </w:rPr>
      </w:pPr>
      <w:proofErr w:type="spellStart"/>
      <w:r w:rsidRPr="00080A97">
        <w:rPr>
          <w:rFonts w:asciiTheme="majorBidi" w:hAnsiTheme="majorBidi" w:cstheme="majorBidi"/>
        </w:rPr>
        <w:t>mcade</w:t>
      </w:r>
      <w:proofErr w:type="spellEnd"/>
      <w:r w:rsidRPr="00080A97">
        <w:rPr>
          <w:rFonts w:asciiTheme="majorBidi" w:hAnsiTheme="majorBidi" w:cstheme="majorBidi"/>
        </w:rPr>
        <w:t xml:space="preserve"> et al. (OLE): The mean difference is -0.056, with a 95% CI of [-0.0968; -0.0152]. This study has a weight of 20.9% in both models.</w:t>
      </w:r>
    </w:p>
    <w:p w14:paraId="789416BA" w14:textId="77777777" w:rsidR="009275BB" w:rsidRPr="00080A97" w:rsidRDefault="009275BB" w:rsidP="00080A97">
      <w:pPr>
        <w:jc w:val="both"/>
        <w:rPr>
          <w:rFonts w:asciiTheme="majorBidi" w:hAnsiTheme="majorBidi" w:cstheme="majorBidi"/>
        </w:rPr>
      </w:pPr>
    </w:p>
    <w:p w14:paraId="18248EAD" w14:textId="6438C6EB" w:rsidR="0063638D" w:rsidRPr="00080A97" w:rsidRDefault="0063638D" w:rsidP="00080A97">
      <w:pPr>
        <w:jc w:val="both"/>
        <w:rPr>
          <w:rFonts w:asciiTheme="majorBidi" w:hAnsiTheme="majorBidi" w:cstheme="majorBidi"/>
        </w:rPr>
      </w:pPr>
      <w:r w:rsidRPr="00080A97">
        <w:rPr>
          <w:rFonts w:asciiTheme="majorBidi" w:hAnsiTheme="majorBidi" w:cstheme="majorBidi"/>
        </w:rPr>
        <w:t>Pooled Effect Size:</w:t>
      </w:r>
    </w:p>
    <w:p w14:paraId="4D823A25"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Common effect model: The pooled mean difference is -0.0508 with a 95% CI of [-0.0694; -0.0321]. This model assumes that there is a single true effect size common to all studies.</w:t>
      </w:r>
    </w:p>
    <w:p w14:paraId="17FD793B"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Random effects model: The pooled mean difference is also -0.0508 with the same 95% CI. The random effects model considers both within-study and between-study variability.</w:t>
      </w:r>
    </w:p>
    <w:p w14:paraId="7511726C" w14:textId="77777777" w:rsidR="009275BB" w:rsidRPr="00080A97" w:rsidRDefault="009275BB" w:rsidP="00080A97">
      <w:pPr>
        <w:jc w:val="both"/>
        <w:rPr>
          <w:rFonts w:asciiTheme="majorBidi" w:hAnsiTheme="majorBidi" w:cstheme="majorBidi"/>
        </w:rPr>
      </w:pPr>
    </w:p>
    <w:p w14:paraId="66C61D8F" w14:textId="395F868E" w:rsidR="0063638D" w:rsidRPr="00080A97" w:rsidRDefault="0063638D" w:rsidP="00080A97">
      <w:pPr>
        <w:jc w:val="both"/>
        <w:rPr>
          <w:rFonts w:asciiTheme="majorBidi" w:hAnsiTheme="majorBidi" w:cstheme="majorBidi"/>
        </w:rPr>
      </w:pPr>
      <w:r w:rsidRPr="00080A97">
        <w:rPr>
          <w:rFonts w:asciiTheme="majorBidi" w:hAnsiTheme="majorBidi" w:cstheme="majorBidi"/>
        </w:rPr>
        <w:t>Heterogeneity:</w:t>
      </w:r>
    </w:p>
    <w:p w14:paraId="5968F55A"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The test of heterogeneity (Q statistic) shows a p-value of 0.9545, indicating that there is no significant heterogeneity among the studies. This suggests that the studies are relatively consistent in their findings.</w:t>
      </w:r>
    </w:p>
    <w:p w14:paraId="2A9967F2" w14:textId="77777777" w:rsidR="0063638D" w:rsidRPr="00080A97" w:rsidRDefault="0063638D" w:rsidP="00080A97">
      <w:pPr>
        <w:jc w:val="both"/>
        <w:rPr>
          <w:rFonts w:asciiTheme="majorBidi" w:hAnsiTheme="majorBidi" w:cstheme="majorBidi"/>
        </w:rPr>
      </w:pPr>
      <w:r w:rsidRPr="00080A97">
        <w:rPr>
          <w:rFonts w:asciiTheme="majorBidi" w:hAnsiTheme="majorBidi" w:cstheme="majorBidi"/>
        </w:rPr>
        <w:t>The I² statistic, which quantifies the percentage of total variation across studies that is due to heterogeneity, is 0.0%. This further supports the low level of heterogeneity.</w:t>
      </w:r>
    </w:p>
    <w:p w14:paraId="136E593D" w14:textId="77777777" w:rsidR="009275BB" w:rsidRPr="00080A97" w:rsidRDefault="009275BB" w:rsidP="00080A97">
      <w:pPr>
        <w:jc w:val="both"/>
        <w:rPr>
          <w:rFonts w:asciiTheme="majorBidi" w:hAnsiTheme="majorBidi" w:cstheme="majorBidi"/>
        </w:rPr>
      </w:pPr>
    </w:p>
    <w:p w14:paraId="504E027F" w14:textId="0B623196" w:rsidR="0063638D" w:rsidRPr="00080A97" w:rsidRDefault="0063638D" w:rsidP="00080A97">
      <w:pPr>
        <w:jc w:val="both"/>
        <w:rPr>
          <w:rFonts w:asciiTheme="majorBidi" w:hAnsiTheme="majorBidi" w:cstheme="majorBidi"/>
        </w:rPr>
      </w:pPr>
      <w:r w:rsidRPr="00080A97">
        <w:rPr>
          <w:rFonts w:asciiTheme="majorBidi" w:hAnsiTheme="majorBidi" w:cstheme="majorBidi"/>
        </w:rPr>
        <w:t>Conclusion:</w:t>
      </w:r>
    </w:p>
    <w:p w14:paraId="52F5225B" w14:textId="2BA23CA4" w:rsidR="0063638D" w:rsidRPr="00080A97" w:rsidRDefault="0063638D" w:rsidP="00080A97">
      <w:pPr>
        <w:jc w:val="both"/>
        <w:rPr>
          <w:rFonts w:asciiTheme="majorBidi" w:hAnsiTheme="majorBidi" w:cstheme="majorBidi"/>
        </w:rPr>
      </w:pPr>
      <w:r w:rsidRPr="00080A97">
        <w:rPr>
          <w:rFonts w:asciiTheme="majorBidi" w:hAnsiTheme="majorBidi" w:cstheme="majorBidi"/>
        </w:rPr>
        <w:t xml:space="preserve">The meta-analysis results indicate that, on average, Lecanemab at a dosage of 10mg/kg is associated with a statistically significant decrease in ADCOMS scores compared to placebo. The common effect model and </w:t>
      </w:r>
      <w:r w:rsidRPr="00080A97">
        <w:rPr>
          <w:rFonts w:asciiTheme="majorBidi" w:hAnsiTheme="majorBidi" w:cstheme="majorBidi"/>
        </w:rPr>
        <w:lastRenderedPageBreak/>
        <w:t>the random effects model both estimate a mean difference of -0.0508 with narrow 95% CIs. This suggests that the effect size is consistent across the studies, and the results are robust.</w:t>
      </w:r>
    </w:p>
    <w:p w14:paraId="5CD94673" w14:textId="5114F25A" w:rsidR="0063638D" w:rsidRPr="00080A97" w:rsidRDefault="0063638D" w:rsidP="00080A97">
      <w:pPr>
        <w:jc w:val="both"/>
        <w:rPr>
          <w:rFonts w:asciiTheme="majorBidi" w:hAnsiTheme="majorBidi" w:cstheme="majorBidi"/>
        </w:rPr>
      </w:pPr>
      <w:r w:rsidRPr="00080A97">
        <w:rPr>
          <w:rFonts w:asciiTheme="majorBidi" w:hAnsiTheme="majorBidi" w:cstheme="majorBidi"/>
        </w:rPr>
        <w:t xml:space="preserve">Additionally, the lack of significant heterogeneity (I² = 0.0%) suggests that the studies </w:t>
      </w:r>
      <w:proofErr w:type="gramStart"/>
      <w:r w:rsidRPr="00080A97">
        <w:rPr>
          <w:rFonts w:asciiTheme="majorBidi" w:hAnsiTheme="majorBidi" w:cstheme="majorBidi"/>
        </w:rPr>
        <w:t>are in agreement</w:t>
      </w:r>
      <w:proofErr w:type="gramEnd"/>
      <w:r w:rsidRPr="00080A97">
        <w:rPr>
          <w:rFonts w:asciiTheme="majorBidi" w:hAnsiTheme="majorBidi" w:cstheme="majorBidi"/>
        </w:rPr>
        <w:t xml:space="preserve"> regarding the effect of Lecanemab on ADCOMS scores.</w:t>
      </w:r>
    </w:p>
    <w:p w14:paraId="583A8A6D" w14:textId="167090CE" w:rsidR="0063638D" w:rsidRPr="00080A97" w:rsidRDefault="0063638D" w:rsidP="00080A97">
      <w:pPr>
        <w:jc w:val="both"/>
        <w:rPr>
          <w:rFonts w:asciiTheme="majorBidi" w:hAnsiTheme="majorBidi" w:cstheme="majorBidi"/>
        </w:rPr>
      </w:pPr>
      <w:r w:rsidRPr="00080A97">
        <w:rPr>
          <w:rFonts w:asciiTheme="majorBidi" w:hAnsiTheme="majorBidi" w:cstheme="majorBidi"/>
        </w:rPr>
        <w:t>In summary, based on this meta-analysis, there is evidence to support that Lecanemab at a dosage of 10mg/kg has a beneficial effect in reducing ADCOMS scores in Alzheimer's disease patients compared to placebo. However, while the effect is statistically significant, the clinical significance should also be considered, and further research and evaluation are needed to fully assess the implications of this treatment in real-world clinical practice.</w:t>
      </w:r>
    </w:p>
    <w:p w14:paraId="6B860F96" w14:textId="753B801C" w:rsidR="00F16017" w:rsidRPr="00080A97" w:rsidRDefault="009275BB" w:rsidP="00F16017">
      <w:pPr>
        <w:jc w:val="both"/>
        <w:rPr>
          <w:rFonts w:asciiTheme="majorBidi" w:hAnsiTheme="majorBidi" w:cstheme="majorBidi"/>
          <w:b/>
          <w:bCs/>
        </w:rPr>
      </w:pPr>
      <w:r w:rsidRPr="00080A97">
        <w:rPr>
          <w:rFonts w:asciiTheme="majorBidi" w:hAnsiTheme="majorBidi" w:cstheme="majorBidi"/>
          <w:b/>
          <w:bCs/>
        </w:rPr>
        <w:t xml:space="preserve">Section </w:t>
      </w:r>
      <w:r w:rsidR="00A0237D">
        <w:rPr>
          <w:rFonts w:asciiTheme="majorBidi" w:hAnsiTheme="majorBidi" w:cstheme="majorBidi"/>
          <w:b/>
          <w:bCs/>
        </w:rPr>
        <w:t>2</w:t>
      </w:r>
    </w:p>
    <w:p w14:paraId="4EDE547F" w14:textId="09FD202C" w:rsidR="00961246" w:rsidRDefault="00961246" w:rsidP="00080A97">
      <w:pPr>
        <w:jc w:val="both"/>
        <w:rPr>
          <w:rFonts w:asciiTheme="majorBidi" w:hAnsiTheme="majorBidi" w:cstheme="majorBidi"/>
        </w:rPr>
      </w:pPr>
      <w:r w:rsidRPr="00080A97">
        <w:rPr>
          <w:rFonts w:asciiTheme="majorBidi" w:hAnsiTheme="majorBidi" w:cstheme="majorBidi"/>
        </w:rPr>
        <w:t>CDR-SB</w:t>
      </w:r>
    </w:p>
    <w:tbl>
      <w:tblPr>
        <w:tblStyle w:val="TableGrid"/>
        <w:tblW w:w="0" w:type="auto"/>
        <w:tblLook w:val="04A0" w:firstRow="1" w:lastRow="0" w:firstColumn="1" w:lastColumn="0" w:noHBand="0" w:noVBand="1"/>
      </w:tblPr>
      <w:tblGrid>
        <w:gridCol w:w="1652"/>
        <w:gridCol w:w="1190"/>
        <w:gridCol w:w="960"/>
      </w:tblGrid>
      <w:tr w:rsidR="00F16017" w:rsidRPr="00F16017" w14:paraId="4E15EDF1" w14:textId="77777777" w:rsidTr="00F16017">
        <w:trPr>
          <w:trHeight w:val="300"/>
        </w:trPr>
        <w:tc>
          <w:tcPr>
            <w:tcW w:w="1652" w:type="dxa"/>
            <w:noWrap/>
            <w:hideMark/>
          </w:tcPr>
          <w:p w14:paraId="39505955"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tudies</w:t>
            </w:r>
          </w:p>
        </w:tc>
        <w:tc>
          <w:tcPr>
            <w:tcW w:w="983" w:type="dxa"/>
            <w:noWrap/>
            <w:hideMark/>
          </w:tcPr>
          <w:p w14:paraId="5A7FD610"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Mean Difference</w:t>
            </w:r>
          </w:p>
        </w:tc>
        <w:tc>
          <w:tcPr>
            <w:tcW w:w="960" w:type="dxa"/>
            <w:noWrap/>
            <w:hideMark/>
          </w:tcPr>
          <w:p w14:paraId="754408E3"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E</w:t>
            </w:r>
          </w:p>
        </w:tc>
      </w:tr>
      <w:tr w:rsidR="00F16017" w:rsidRPr="00F16017" w14:paraId="1601A094" w14:textId="77777777" w:rsidTr="00F16017">
        <w:trPr>
          <w:trHeight w:val="300"/>
        </w:trPr>
        <w:tc>
          <w:tcPr>
            <w:tcW w:w="1652" w:type="dxa"/>
            <w:noWrap/>
            <w:hideMark/>
          </w:tcPr>
          <w:p w14:paraId="3A560B98"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Swanson et al.</w:t>
            </w:r>
          </w:p>
        </w:tc>
        <w:tc>
          <w:tcPr>
            <w:tcW w:w="983" w:type="dxa"/>
            <w:noWrap/>
            <w:hideMark/>
          </w:tcPr>
          <w:p w14:paraId="1207A648"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413</w:t>
            </w:r>
          </w:p>
        </w:tc>
        <w:tc>
          <w:tcPr>
            <w:tcW w:w="960" w:type="dxa"/>
            <w:noWrap/>
            <w:hideMark/>
          </w:tcPr>
          <w:p w14:paraId="4A82C663"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2327</w:t>
            </w:r>
          </w:p>
        </w:tc>
      </w:tr>
      <w:tr w:rsidR="00F16017" w:rsidRPr="00F16017" w14:paraId="24232689" w14:textId="77777777" w:rsidTr="00F16017">
        <w:trPr>
          <w:trHeight w:val="300"/>
        </w:trPr>
        <w:tc>
          <w:tcPr>
            <w:tcW w:w="1652" w:type="dxa"/>
            <w:noWrap/>
            <w:hideMark/>
          </w:tcPr>
          <w:p w14:paraId="577A14B9"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van Dyck et al.</w:t>
            </w:r>
          </w:p>
        </w:tc>
        <w:tc>
          <w:tcPr>
            <w:tcW w:w="983" w:type="dxa"/>
            <w:noWrap/>
            <w:hideMark/>
          </w:tcPr>
          <w:p w14:paraId="0179D793"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45</w:t>
            </w:r>
          </w:p>
        </w:tc>
        <w:tc>
          <w:tcPr>
            <w:tcW w:w="960" w:type="dxa"/>
            <w:noWrap/>
            <w:hideMark/>
          </w:tcPr>
          <w:p w14:paraId="3A4FD820"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112</w:t>
            </w:r>
          </w:p>
        </w:tc>
      </w:tr>
      <w:tr w:rsidR="00F16017" w:rsidRPr="00F16017" w14:paraId="6EDED864" w14:textId="77777777" w:rsidTr="00F16017">
        <w:trPr>
          <w:trHeight w:val="300"/>
        </w:trPr>
        <w:tc>
          <w:tcPr>
            <w:tcW w:w="1652" w:type="dxa"/>
            <w:noWrap/>
            <w:hideMark/>
          </w:tcPr>
          <w:p w14:paraId="738A0BB7" w14:textId="77777777" w:rsidR="00F16017" w:rsidRPr="00F16017" w:rsidRDefault="00F16017" w:rsidP="00F16017">
            <w:pPr>
              <w:jc w:val="both"/>
              <w:rPr>
                <w:rFonts w:asciiTheme="majorBidi" w:hAnsiTheme="majorBidi" w:cstheme="majorBidi"/>
              </w:rPr>
            </w:pPr>
            <w:proofErr w:type="spellStart"/>
            <w:r w:rsidRPr="00F16017">
              <w:rPr>
                <w:rFonts w:asciiTheme="majorBidi" w:hAnsiTheme="majorBidi" w:cstheme="majorBidi"/>
              </w:rPr>
              <w:t>mcade</w:t>
            </w:r>
            <w:proofErr w:type="spellEnd"/>
            <w:r w:rsidRPr="00F16017">
              <w:rPr>
                <w:rFonts w:asciiTheme="majorBidi" w:hAnsiTheme="majorBidi" w:cstheme="majorBidi"/>
              </w:rPr>
              <w:t xml:space="preserve"> et al. (OLE)</w:t>
            </w:r>
          </w:p>
        </w:tc>
        <w:tc>
          <w:tcPr>
            <w:tcW w:w="983" w:type="dxa"/>
            <w:noWrap/>
            <w:hideMark/>
          </w:tcPr>
          <w:p w14:paraId="11F0634B"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372</w:t>
            </w:r>
          </w:p>
        </w:tc>
        <w:tc>
          <w:tcPr>
            <w:tcW w:w="960" w:type="dxa"/>
            <w:noWrap/>
            <w:hideMark/>
          </w:tcPr>
          <w:p w14:paraId="4E1DF8CE"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1822</w:t>
            </w:r>
          </w:p>
        </w:tc>
      </w:tr>
    </w:tbl>
    <w:p w14:paraId="7A1E5DE8" w14:textId="77777777" w:rsidR="00F16017" w:rsidRPr="00080A97" w:rsidRDefault="00F16017" w:rsidP="00080A97">
      <w:pPr>
        <w:jc w:val="both"/>
        <w:rPr>
          <w:rFonts w:asciiTheme="majorBidi" w:hAnsiTheme="majorBidi" w:cstheme="majorBidi"/>
        </w:rPr>
      </w:pPr>
    </w:p>
    <w:p w14:paraId="0B825706"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Study-Level Results:</w:t>
      </w:r>
    </w:p>
    <w:p w14:paraId="225138C7" w14:textId="77777777" w:rsidR="00961246" w:rsidRPr="00080A97" w:rsidRDefault="00961246" w:rsidP="00080A97">
      <w:pPr>
        <w:jc w:val="both"/>
        <w:rPr>
          <w:rFonts w:asciiTheme="majorBidi" w:hAnsiTheme="majorBidi" w:cstheme="majorBidi"/>
        </w:rPr>
      </w:pPr>
    </w:p>
    <w:p w14:paraId="7DEFACC3" w14:textId="3AC66519" w:rsidR="00961246" w:rsidRPr="00080A97" w:rsidRDefault="00961246" w:rsidP="00080A97">
      <w:pPr>
        <w:jc w:val="both"/>
        <w:rPr>
          <w:rFonts w:asciiTheme="majorBidi" w:hAnsiTheme="majorBidi" w:cstheme="majorBidi"/>
        </w:rPr>
      </w:pPr>
      <w:r w:rsidRPr="00080A97">
        <w:rPr>
          <w:rFonts w:asciiTheme="majorBidi" w:hAnsiTheme="majorBidi" w:cstheme="majorBidi"/>
        </w:rPr>
        <w:t>Swanson et al.:</w:t>
      </w:r>
    </w:p>
    <w:p w14:paraId="6EC3BE0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Mean Difference: -0.413</w:t>
      </w:r>
    </w:p>
    <w:p w14:paraId="665E2939"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0.8691; 0.0431]</w:t>
      </w:r>
    </w:p>
    <w:p w14:paraId="45605456"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14.4%</w:t>
      </w:r>
    </w:p>
    <w:p w14:paraId="1B903EE9"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14.4%</w:t>
      </w:r>
    </w:p>
    <w:p w14:paraId="61DE203B" w14:textId="77777777" w:rsidR="009275BB" w:rsidRPr="00080A97" w:rsidRDefault="009275BB" w:rsidP="00080A97">
      <w:pPr>
        <w:jc w:val="both"/>
        <w:rPr>
          <w:rFonts w:asciiTheme="majorBidi" w:hAnsiTheme="majorBidi" w:cstheme="majorBidi"/>
        </w:rPr>
      </w:pPr>
    </w:p>
    <w:p w14:paraId="73D52888" w14:textId="21875A1E" w:rsidR="00961246" w:rsidRPr="00080A97" w:rsidRDefault="00961246" w:rsidP="00080A97">
      <w:pPr>
        <w:jc w:val="both"/>
        <w:rPr>
          <w:rFonts w:asciiTheme="majorBidi" w:hAnsiTheme="majorBidi" w:cstheme="majorBidi"/>
        </w:rPr>
      </w:pPr>
      <w:r w:rsidRPr="00080A97">
        <w:rPr>
          <w:rFonts w:asciiTheme="majorBidi" w:hAnsiTheme="majorBidi" w:cstheme="majorBidi"/>
        </w:rPr>
        <w:t>van Dyck et al.:</w:t>
      </w:r>
    </w:p>
    <w:p w14:paraId="5380D321"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Mean Difference: -0.45</w:t>
      </w:r>
    </w:p>
    <w:p w14:paraId="10307E3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0.6695; -0.2305]</w:t>
      </w:r>
    </w:p>
    <w:p w14:paraId="2F66ED0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62.1%</w:t>
      </w:r>
    </w:p>
    <w:p w14:paraId="1AA018B6"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62.1%</w:t>
      </w:r>
    </w:p>
    <w:p w14:paraId="65C2D9EE" w14:textId="77777777" w:rsidR="009275BB" w:rsidRPr="00080A97" w:rsidRDefault="009275BB" w:rsidP="00080A97">
      <w:pPr>
        <w:jc w:val="both"/>
        <w:rPr>
          <w:rFonts w:asciiTheme="majorBidi" w:hAnsiTheme="majorBidi" w:cstheme="majorBidi"/>
        </w:rPr>
      </w:pPr>
    </w:p>
    <w:p w14:paraId="6A1539DC" w14:textId="7F2F79E4" w:rsidR="00961246" w:rsidRPr="00080A97" w:rsidRDefault="00961246" w:rsidP="00080A97">
      <w:pPr>
        <w:jc w:val="both"/>
        <w:rPr>
          <w:rFonts w:asciiTheme="majorBidi" w:hAnsiTheme="majorBidi" w:cstheme="majorBidi"/>
        </w:rPr>
      </w:pPr>
      <w:proofErr w:type="spellStart"/>
      <w:r w:rsidRPr="00080A97">
        <w:rPr>
          <w:rFonts w:asciiTheme="majorBidi" w:hAnsiTheme="majorBidi" w:cstheme="majorBidi"/>
        </w:rPr>
        <w:t>mcade</w:t>
      </w:r>
      <w:proofErr w:type="spellEnd"/>
      <w:r w:rsidRPr="00080A97">
        <w:rPr>
          <w:rFonts w:asciiTheme="majorBidi" w:hAnsiTheme="majorBidi" w:cstheme="majorBidi"/>
        </w:rPr>
        <w:t xml:space="preserve"> et al. (OLE):</w:t>
      </w:r>
    </w:p>
    <w:p w14:paraId="4B59AD0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lastRenderedPageBreak/>
        <w:t>Mean Difference: -0.372</w:t>
      </w:r>
    </w:p>
    <w:p w14:paraId="4A50966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0.7291; -0.0149]</w:t>
      </w:r>
    </w:p>
    <w:p w14:paraId="10A7B11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23.5%</w:t>
      </w:r>
    </w:p>
    <w:p w14:paraId="0C424D07"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23.5%</w:t>
      </w:r>
    </w:p>
    <w:p w14:paraId="21044A2E" w14:textId="77777777" w:rsidR="009275BB" w:rsidRPr="00080A97" w:rsidRDefault="009275BB" w:rsidP="00080A97">
      <w:pPr>
        <w:jc w:val="both"/>
        <w:rPr>
          <w:rFonts w:asciiTheme="majorBidi" w:hAnsiTheme="majorBidi" w:cstheme="majorBidi"/>
        </w:rPr>
      </w:pPr>
    </w:p>
    <w:p w14:paraId="7DDE78B8" w14:textId="3C9E90F7" w:rsidR="00961246" w:rsidRPr="00080A97" w:rsidRDefault="00961246" w:rsidP="00080A97">
      <w:pPr>
        <w:jc w:val="both"/>
        <w:rPr>
          <w:rFonts w:asciiTheme="majorBidi" w:hAnsiTheme="majorBidi" w:cstheme="majorBidi"/>
        </w:rPr>
      </w:pPr>
      <w:r w:rsidRPr="00080A97">
        <w:rPr>
          <w:rFonts w:asciiTheme="majorBidi" w:hAnsiTheme="majorBidi" w:cstheme="majorBidi"/>
        </w:rPr>
        <w:t>Pooled Effect Size:</w:t>
      </w:r>
    </w:p>
    <w:p w14:paraId="19A8941C" w14:textId="5B641863" w:rsidR="00961246" w:rsidRPr="00080A97" w:rsidRDefault="00961246" w:rsidP="00080A97">
      <w:pPr>
        <w:jc w:val="both"/>
        <w:rPr>
          <w:rFonts w:asciiTheme="majorBidi" w:hAnsiTheme="majorBidi" w:cstheme="majorBidi"/>
        </w:rPr>
      </w:pPr>
      <w:r w:rsidRPr="00080A97">
        <w:rPr>
          <w:rFonts w:asciiTheme="majorBidi" w:hAnsiTheme="majorBidi" w:cstheme="majorBidi"/>
        </w:rPr>
        <w:t>Common effect model:</w:t>
      </w:r>
    </w:p>
    <w:p w14:paraId="7346BFC0"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ooled Mean Difference: -0.4264</w:t>
      </w:r>
    </w:p>
    <w:p w14:paraId="7C3710D2"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I: [-0.5994; -0.2533]</w:t>
      </w:r>
    </w:p>
    <w:p w14:paraId="678D5407"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value: &lt; 0.0001</w:t>
      </w:r>
    </w:p>
    <w:p w14:paraId="7BE5AB52" w14:textId="77777777" w:rsidR="009275BB" w:rsidRPr="00080A97" w:rsidRDefault="009275BB" w:rsidP="00080A97">
      <w:pPr>
        <w:jc w:val="both"/>
        <w:rPr>
          <w:rFonts w:asciiTheme="majorBidi" w:hAnsiTheme="majorBidi" w:cstheme="majorBidi"/>
        </w:rPr>
      </w:pPr>
    </w:p>
    <w:p w14:paraId="54A810D6" w14:textId="34EA5C2E" w:rsidR="00961246" w:rsidRPr="00080A97" w:rsidRDefault="00961246" w:rsidP="00080A97">
      <w:pPr>
        <w:jc w:val="both"/>
        <w:rPr>
          <w:rFonts w:asciiTheme="majorBidi" w:hAnsiTheme="majorBidi" w:cstheme="majorBidi"/>
        </w:rPr>
      </w:pPr>
      <w:r w:rsidRPr="00080A97">
        <w:rPr>
          <w:rFonts w:asciiTheme="majorBidi" w:hAnsiTheme="majorBidi" w:cstheme="majorBidi"/>
        </w:rPr>
        <w:t>Random effects model:</w:t>
      </w:r>
    </w:p>
    <w:p w14:paraId="4E9ABF2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ooled Mean Difference: -0.4264</w:t>
      </w:r>
    </w:p>
    <w:p w14:paraId="21A50E9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I: [-0.5994; -0.2533]</w:t>
      </w:r>
    </w:p>
    <w:p w14:paraId="542DB09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value: &lt; 0.0001</w:t>
      </w:r>
    </w:p>
    <w:p w14:paraId="13DDC701" w14:textId="77777777" w:rsidR="009275BB" w:rsidRPr="00080A97" w:rsidRDefault="009275BB" w:rsidP="00080A97">
      <w:pPr>
        <w:jc w:val="both"/>
        <w:rPr>
          <w:rFonts w:asciiTheme="majorBidi" w:hAnsiTheme="majorBidi" w:cstheme="majorBidi"/>
        </w:rPr>
      </w:pPr>
    </w:p>
    <w:p w14:paraId="0168C80F" w14:textId="3E2825E3" w:rsidR="00961246" w:rsidRPr="00080A97" w:rsidRDefault="00961246" w:rsidP="00080A97">
      <w:pPr>
        <w:jc w:val="both"/>
        <w:rPr>
          <w:rFonts w:asciiTheme="majorBidi" w:hAnsiTheme="majorBidi" w:cstheme="majorBidi"/>
        </w:rPr>
      </w:pPr>
      <w:r w:rsidRPr="00080A97">
        <w:rPr>
          <w:rFonts w:asciiTheme="majorBidi" w:hAnsiTheme="majorBidi" w:cstheme="majorBidi"/>
        </w:rPr>
        <w:t>Heterogeneity:</w:t>
      </w:r>
    </w:p>
    <w:p w14:paraId="55A85115" w14:textId="25425BF8" w:rsidR="00961246" w:rsidRPr="00080A97" w:rsidRDefault="00961246" w:rsidP="00080A97">
      <w:pPr>
        <w:jc w:val="both"/>
        <w:rPr>
          <w:rFonts w:asciiTheme="majorBidi" w:hAnsiTheme="majorBidi" w:cstheme="majorBidi"/>
        </w:rPr>
      </w:pPr>
      <w:r w:rsidRPr="00080A97">
        <w:rPr>
          <w:rFonts w:asciiTheme="majorBidi" w:hAnsiTheme="majorBidi" w:cstheme="majorBidi"/>
        </w:rPr>
        <w:t>The test of heterogeneity (Q statistic) shows a p-value of 0.9339, indicating that there is no significant heterogeneity among the studies. This suggests that the studies are relatively consistent in their findings.</w:t>
      </w:r>
    </w:p>
    <w:p w14:paraId="353B6D55"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The I² statistic is 0.0%, which indicates that no significant heterogeneity exists among the studies. This further supports the consistency of the results.</w:t>
      </w:r>
    </w:p>
    <w:p w14:paraId="43DE17D1" w14:textId="77777777" w:rsidR="00961246" w:rsidRPr="00080A97" w:rsidRDefault="00961246" w:rsidP="00080A97">
      <w:pPr>
        <w:jc w:val="both"/>
        <w:rPr>
          <w:rFonts w:asciiTheme="majorBidi" w:hAnsiTheme="majorBidi" w:cstheme="majorBidi"/>
        </w:rPr>
      </w:pPr>
    </w:p>
    <w:p w14:paraId="710CE938" w14:textId="7DCEFF26" w:rsidR="00961246" w:rsidRPr="00080A97" w:rsidRDefault="00961246" w:rsidP="00080A97">
      <w:pPr>
        <w:jc w:val="both"/>
        <w:rPr>
          <w:rFonts w:asciiTheme="majorBidi" w:hAnsiTheme="majorBidi" w:cstheme="majorBidi"/>
        </w:rPr>
      </w:pPr>
      <w:r w:rsidRPr="00080A97">
        <w:rPr>
          <w:rFonts w:asciiTheme="majorBidi" w:hAnsiTheme="majorBidi" w:cstheme="majorBidi"/>
        </w:rPr>
        <w:t>Conclusion:</w:t>
      </w:r>
    </w:p>
    <w:p w14:paraId="3E7FED48" w14:textId="1118AA8B" w:rsidR="00961246" w:rsidRPr="00080A97" w:rsidRDefault="00961246" w:rsidP="00080A97">
      <w:pPr>
        <w:jc w:val="both"/>
        <w:rPr>
          <w:rFonts w:asciiTheme="majorBidi" w:hAnsiTheme="majorBidi" w:cstheme="majorBidi"/>
        </w:rPr>
      </w:pPr>
      <w:r w:rsidRPr="00080A97">
        <w:rPr>
          <w:rFonts w:asciiTheme="majorBidi" w:hAnsiTheme="majorBidi" w:cstheme="majorBidi"/>
        </w:rPr>
        <w:t>The meta-analysis results suggest that Lecanemab at a dosage of 10mg/kg administered biweekly is associated with a statistically significant reduction in CDR-SB scores compared to placebo.</w:t>
      </w:r>
    </w:p>
    <w:p w14:paraId="4D4E29D5" w14:textId="091F4EA4" w:rsidR="00961246" w:rsidRPr="00080A97" w:rsidRDefault="00961246" w:rsidP="00080A97">
      <w:pPr>
        <w:jc w:val="both"/>
        <w:rPr>
          <w:rFonts w:asciiTheme="majorBidi" w:hAnsiTheme="majorBidi" w:cstheme="majorBidi"/>
        </w:rPr>
      </w:pPr>
      <w:r w:rsidRPr="00080A97">
        <w:rPr>
          <w:rFonts w:asciiTheme="majorBidi" w:hAnsiTheme="majorBidi" w:cstheme="majorBidi"/>
        </w:rPr>
        <w:t>The common effect model and the random effects model estimate a mean difference of approximately -0.4264, with narrow 95% confidence intervals.</w:t>
      </w:r>
    </w:p>
    <w:p w14:paraId="4AA7B53B"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The lack of significant heterogeneity (I² = 0.0%) indicates that the studies are consistent in their findings, supporting the robustness of the results.</w:t>
      </w:r>
    </w:p>
    <w:p w14:paraId="1EE08502" w14:textId="77777777" w:rsidR="00961246" w:rsidRPr="00080A97" w:rsidRDefault="00961246" w:rsidP="00080A97">
      <w:pPr>
        <w:jc w:val="both"/>
        <w:rPr>
          <w:rFonts w:asciiTheme="majorBidi" w:hAnsiTheme="majorBidi" w:cstheme="majorBidi"/>
        </w:rPr>
      </w:pPr>
    </w:p>
    <w:p w14:paraId="0745C9FE" w14:textId="6B0FA72F" w:rsidR="00961246" w:rsidRPr="00080A97" w:rsidRDefault="00961246" w:rsidP="00080A97">
      <w:pPr>
        <w:jc w:val="both"/>
        <w:rPr>
          <w:rFonts w:asciiTheme="majorBidi" w:hAnsiTheme="majorBidi" w:cstheme="majorBidi"/>
        </w:rPr>
      </w:pPr>
      <w:r w:rsidRPr="00080A97">
        <w:rPr>
          <w:rFonts w:asciiTheme="majorBidi" w:hAnsiTheme="majorBidi" w:cstheme="majorBidi"/>
        </w:rPr>
        <w:t xml:space="preserve">Overall, based on this meta-analysis, there is evidence to suggest that Lecanemab at a dosage of 10mg/kg administered biweekly has a beneficial effect in reducing CDR-SB scores in patients. However, while the </w:t>
      </w:r>
      <w:r w:rsidRPr="00080A97">
        <w:rPr>
          <w:rFonts w:asciiTheme="majorBidi" w:hAnsiTheme="majorBidi" w:cstheme="majorBidi"/>
        </w:rPr>
        <w:lastRenderedPageBreak/>
        <w:t>effect is statistically significant, the clinical significance and potential side effects should be considered. Further research and clinical evaluation are necessary to fully assess the implications of this treatment in the context of dementia and Alzheimer's disease.</w:t>
      </w:r>
    </w:p>
    <w:p w14:paraId="39432DD6" w14:textId="528DA172" w:rsidR="00961246" w:rsidRPr="00080A97" w:rsidRDefault="00961246" w:rsidP="00080A97">
      <w:pPr>
        <w:jc w:val="both"/>
        <w:rPr>
          <w:rFonts w:asciiTheme="majorBidi" w:hAnsiTheme="majorBidi" w:cstheme="majorBidi"/>
        </w:rPr>
      </w:pPr>
      <w:r w:rsidRPr="00080A97">
        <w:rPr>
          <w:rFonts w:asciiTheme="majorBidi" w:hAnsiTheme="majorBidi" w:cstheme="majorBidi"/>
        </w:rPr>
        <w:t>The meta-analysis results suggest that Lecanemab at a dosage of 10mg/kg administered biweekly is associated with a statistically significant reduction in CDR-SB (Clinical Dementia Rating Sum of Boxes) scores compared to placebo.</w:t>
      </w:r>
    </w:p>
    <w:p w14:paraId="42BBC2ED" w14:textId="1E77777F" w:rsidR="00961246" w:rsidRPr="00080A97" w:rsidRDefault="00961246" w:rsidP="00080A97">
      <w:pPr>
        <w:jc w:val="both"/>
        <w:rPr>
          <w:rFonts w:asciiTheme="majorBidi" w:hAnsiTheme="majorBidi" w:cstheme="majorBidi"/>
        </w:rPr>
      </w:pPr>
      <w:r w:rsidRPr="00080A97">
        <w:rPr>
          <w:rFonts w:asciiTheme="majorBidi" w:hAnsiTheme="majorBidi" w:cstheme="majorBidi"/>
        </w:rPr>
        <w:t>The common effect model and the random effects model estimate a mean difference of approximately -0.4264, with narrow 95% confidence intervals.</w:t>
      </w:r>
    </w:p>
    <w:p w14:paraId="6C105A07" w14:textId="682FF7E2" w:rsidR="00961246" w:rsidRPr="00080A97" w:rsidRDefault="00961246" w:rsidP="00080A97">
      <w:pPr>
        <w:jc w:val="both"/>
        <w:rPr>
          <w:rFonts w:asciiTheme="majorBidi" w:hAnsiTheme="majorBidi" w:cstheme="majorBidi"/>
        </w:rPr>
      </w:pPr>
      <w:r w:rsidRPr="00080A97">
        <w:rPr>
          <w:rFonts w:asciiTheme="majorBidi" w:hAnsiTheme="majorBidi" w:cstheme="majorBidi"/>
        </w:rPr>
        <w:t>The p-value, which is less than 0.0001, indicates the statistical significance of the effect.</w:t>
      </w:r>
    </w:p>
    <w:p w14:paraId="4A5AB800"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The lack of significant heterogeneity (I² = 0.0%) indicates that the studies are consistent in their findings, supporting the robustness of the results.</w:t>
      </w:r>
    </w:p>
    <w:p w14:paraId="1551C2C7" w14:textId="77777777" w:rsidR="00961246" w:rsidRPr="00080A97" w:rsidRDefault="00961246" w:rsidP="00080A97">
      <w:pPr>
        <w:jc w:val="both"/>
        <w:rPr>
          <w:rFonts w:asciiTheme="majorBidi" w:hAnsiTheme="majorBidi" w:cstheme="majorBidi"/>
        </w:rPr>
      </w:pPr>
    </w:p>
    <w:p w14:paraId="7CA9F98C"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Overall, based on this meta-analysis, there is strong evidence to suggest that Lecanemab at a dosage of 10mg/kg administered biweekly has a beneficial effect in reducing CDR-SB scores in patients. The statistical significance (p &lt; 0.0001) reinforces the confidence in this conclusion. However, while the effect is statistically significant, the clinical significance and potential side effects should be considered. Further research and clinical evaluation are necessary to fully assess the implications of this treatment in the context of dementia and Alzheimer's disease.</w:t>
      </w:r>
    </w:p>
    <w:p w14:paraId="29088F9E" w14:textId="77777777" w:rsidR="009275BB" w:rsidRPr="00080A97" w:rsidRDefault="009275BB" w:rsidP="00080A97">
      <w:pPr>
        <w:jc w:val="both"/>
        <w:rPr>
          <w:rFonts w:asciiTheme="majorBidi" w:hAnsiTheme="majorBidi" w:cstheme="majorBidi"/>
          <w:b/>
          <w:bCs/>
        </w:rPr>
      </w:pPr>
    </w:p>
    <w:p w14:paraId="1B3DA25D" w14:textId="72BC6F8F" w:rsidR="009275BB" w:rsidRPr="00080A97" w:rsidRDefault="009275BB" w:rsidP="00080A97">
      <w:pPr>
        <w:jc w:val="both"/>
        <w:rPr>
          <w:rFonts w:asciiTheme="majorBidi" w:hAnsiTheme="majorBidi" w:cstheme="majorBidi"/>
          <w:b/>
          <w:bCs/>
        </w:rPr>
      </w:pPr>
      <w:r w:rsidRPr="00080A97">
        <w:rPr>
          <w:rFonts w:asciiTheme="majorBidi" w:hAnsiTheme="majorBidi" w:cstheme="majorBidi"/>
          <w:b/>
          <w:bCs/>
        </w:rPr>
        <w:t xml:space="preserve">Section </w:t>
      </w:r>
      <w:r w:rsidR="00A0237D">
        <w:rPr>
          <w:rFonts w:asciiTheme="majorBidi" w:hAnsiTheme="majorBidi" w:cstheme="majorBidi"/>
          <w:b/>
          <w:bCs/>
        </w:rPr>
        <w:t>3</w:t>
      </w:r>
    </w:p>
    <w:p w14:paraId="1FD764F9" w14:textId="5D1C217D" w:rsidR="00961246" w:rsidRDefault="00961246" w:rsidP="00080A97">
      <w:pPr>
        <w:jc w:val="both"/>
        <w:rPr>
          <w:rFonts w:asciiTheme="majorBidi" w:hAnsiTheme="majorBidi" w:cstheme="majorBidi"/>
        </w:rPr>
      </w:pPr>
      <w:r w:rsidRPr="00080A97">
        <w:rPr>
          <w:rFonts w:asciiTheme="majorBidi" w:hAnsiTheme="majorBidi" w:cstheme="majorBidi"/>
        </w:rPr>
        <w:t>ADAS-cog14</w:t>
      </w:r>
    </w:p>
    <w:tbl>
      <w:tblPr>
        <w:tblStyle w:val="TableGrid"/>
        <w:tblW w:w="0" w:type="auto"/>
        <w:tblLook w:val="04A0" w:firstRow="1" w:lastRow="0" w:firstColumn="1" w:lastColumn="0" w:noHBand="0" w:noVBand="1"/>
      </w:tblPr>
      <w:tblGrid>
        <w:gridCol w:w="1652"/>
        <w:gridCol w:w="1190"/>
        <w:gridCol w:w="960"/>
      </w:tblGrid>
      <w:tr w:rsidR="00F16017" w:rsidRPr="00F16017" w14:paraId="747CE6DB" w14:textId="77777777" w:rsidTr="00F16017">
        <w:trPr>
          <w:trHeight w:val="300"/>
        </w:trPr>
        <w:tc>
          <w:tcPr>
            <w:tcW w:w="1652" w:type="dxa"/>
            <w:noWrap/>
            <w:hideMark/>
          </w:tcPr>
          <w:p w14:paraId="50EEC7D4"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tudies</w:t>
            </w:r>
          </w:p>
        </w:tc>
        <w:tc>
          <w:tcPr>
            <w:tcW w:w="983" w:type="dxa"/>
            <w:noWrap/>
            <w:hideMark/>
          </w:tcPr>
          <w:p w14:paraId="7375013B"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Mean Difference</w:t>
            </w:r>
          </w:p>
        </w:tc>
        <w:tc>
          <w:tcPr>
            <w:tcW w:w="960" w:type="dxa"/>
            <w:noWrap/>
            <w:hideMark/>
          </w:tcPr>
          <w:p w14:paraId="6ABD1FE1" w14:textId="77777777" w:rsidR="00F16017" w:rsidRPr="00F16017" w:rsidRDefault="00F16017" w:rsidP="00F16017">
            <w:pPr>
              <w:jc w:val="both"/>
              <w:rPr>
                <w:rFonts w:asciiTheme="majorBidi" w:hAnsiTheme="majorBidi" w:cstheme="majorBidi"/>
                <w:b/>
                <w:bCs/>
              </w:rPr>
            </w:pPr>
            <w:r w:rsidRPr="00F16017">
              <w:rPr>
                <w:rFonts w:asciiTheme="majorBidi" w:hAnsiTheme="majorBidi" w:cstheme="majorBidi"/>
                <w:b/>
                <w:bCs/>
              </w:rPr>
              <w:t>SE</w:t>
            </w:r>
          </w:p>
        </w:tc>
      </w:tr>
      <w:tr w:rsidR="00F16017" w:rsidRPr="00F16017" w14:paraId="5E226136" w14:textId="77777777" w:rsidTr="00F16017">
        <w:trPr>
          <w:trHeight w:val="300"/>
        </w:trPr>
        <w:tc>
          <w:tcPr>
            <w:tcW w:w="1652" w:type="dxa"/>
            <w:noWrap/>
            <w:hideMark/>
          </w:tcPr>
          <w:p w14:paraId="76B163E1"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Swanson et al.</w:t>
            </w:r>
          </w:p>
        </w:tc>
        <w:tc>
          <w:tcPr>
            <w:tcW w:w="983" w:type="dxa"/>
            <w:noWrap/>
            <w:hideMark/>
          </w:tcPr>
          <w:p w14:paraId="0E51A68D"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2.021</w:t>
            </w:r>
          </w:p>
        </w:tc>
        <w:tc>
          <w:tcPr>
            <w:tcW w:w="960" w:type="dxa"/>
            <w:noWrap/>
            <w:hideMark/>
          </w:tcPr>
          <w:p w14:paraId="6D6F33C8"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899</w:t>
            </w:r>
          </w:p>
        </w:tc>
      </w:tr>
      <w:tr w:rsidR="00F16017" w:rsidRPr="00F16017" w14:paraId="5510BFCB" w14:textId="77777777" w:rsidTr="00F16017">
        <w:trPr>
          <w:trHeight w:val="300"/>
        </w:trPr>
        <w:tc>
          <w:tcPr>
            <w:tcW w:w="1652" w:type="dxa"/>
            <w:noWrap/>
            <w:hideMark/>
          </w:tcPr>
          <w:p w14:paraId="67F841A3"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van Dyck et al.</w:t>
            </w:r>
          </w:p>
        </w:tc>
        <w:tc>
          <w:tcPr>
            <w:tcW w:w="983" w:type="dxa"/>
            <w:noWrap/>
            <w:hideMark/>
          </w:tcPr>
          <w:p w14:paraId="39FAEF12"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1.44</w:t>
            </w:r>
          </w:p>
        </w:tc>
        <w:tc>
          <w:tcPr>
            <w:tcW w:w="960" w:type="dxa"/>
            <w:noWrap/>
            <w:hideMark/>
          </w:tcPr>
          <w:p w14:paraId="6AB24BBF"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424</w:t>
            </w:r>
          </w:p>
        </w:tc>
      </w:tr>
      <w:tr w:rsidR="00F16017" w:rsidRPr="00F16017" w14:paraId="7ED4C40E" w14:textId="77777777" w:rsidTr="00F16017">
        <w:trPr>
          <w:trHeight w:val="300"/>
        </w:trPr>
        <w:tc>
          <w:tcPr>
            <w:tcW w:w="1652" w:type="dxa"/>
            <w:noWrap/>
            <w:hideMark/>
          </w:tcPr>
          <w:p w14:paraId="7E9AADAD" w14:textId="77777777" w:rsidR="00F16017" w:rsidRPr="00F16017" w:rsidRDefault="00F16017" w:rsidP="00F16017">
            <w:pPr>
              <w:jc w:val="both"/>
              <w:rPr>
                <w:rFonts w:asciiTheme="majorBidi" w:hAnsiTheme="majorBidi" w:cstheme="majorBidi"/>
              </w:rPr>
            </w:pPr>
            <w:proofErr w:type="spellStart"/>
            <w:r w:rsidRPr="00F16017">
              <w:rPr>
                <w:rFonts w:asciiTheme="majorBidi" w:hAnsiTheme="majorBidi" w:cstheme="majorBidi"/>
              </w:rPr>
              <w:t>mcade</w:t>
            </w:r>
            <w:proofErr w:type="spellEnd"/>
            <w:r w:rsidRPr="00F16017">
              <w:rPr>
                <w:rFonts w:asciiTheme="majorBidi" w:hAnsiTheme="majorBidi" w:cstheme="majorBidi"/>
              </w:rPr>
              <w:t xml:space="preserve"> et al. (OLE)</w:t>
            </w:r>
          </w:p>
        </w:tc>
        <w:tc>
          <w:tcPr>
            <w:tcW w:w="983" w:type="dxa"/>
            <w:noWrap/>
            <w:hideMark/>
          </w:tcPr>
          <w:p w14:paraId="0F05CB60"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657</w:t>
            </w:r>
          </w:p>
        </w:tc>
        <w:tc>
          <w:tcPr>
            <w:tcW w:w="960" w:type="dxa"/>
            <w:noWrap/>
            <w:hideMark/>
          </w:tcPr>
          <w:p w14:paraId="6C57C95C" w14:textId="77777777" w:rsidR="00F16017" w:rsidRPr="00F16017" w:rsidRDefault="00F16017" w:rsidP="00F16017">
            <w:pPr>
              <w:jc w:val="both"/>
              <w:rPr>
                <w:rFonts w:asciiTheme="majorBidi" w:hAnsiTheme="majorBidi" w:cstheme="majorBidi"/>
              </w:rPr>
            </w:pPr>
            <w:r w:rsidRPr="00F16017">
              <w:rPr>
                <w:rFonts w:asciiTheme="majorBidi" w:hAnsiTheme="majorBidi" w:cstheme="majorBidi"/>
              </w:rPr>
              <w:t>0.7024</w:t>
            </w:r>
          </w:p>
        </w:tc>
      </w:tr>
    </w:tbl>
    <w:p w14:paraId="4A1B6CF7" w14:textId="77777777" w:rsidR="00F16017" w:rsidRPr="00080A97" w:rsidRDefault="00F16017" w:rsidP="00080A97">
      <w:pPr>
        <w:jc w:val="both"/>
        <w:rPr>
          <w:rFonts w:asciiTheme="majorBidi" w:hAnsiTheme="majorBidi" w:cstheme="majorBidi"/>
        </w:rPr>
      </w:pPr>
    </w:p>
    <w:p w14:paraId="7836B8E7" w14:textId="487A7272" w:rsidR="00961246" w:rsidRPr="00080A97" w:rsidRDefault="00961246" w:rsidP="00080A97">
      <w:pPr>
        <w:jc w:val="both"/>
        <w:rPr>
          <w:rFonts w:asciiTheme="majorBidi" w:hAnsiTheme="majorBidi" w:cstheme="majorBidi"/>
        </w:rPr>
      </w:pPr>
      <w:r w:rsidRPr="00080A97">
        <w:rPr>
          <w:rFonts w:asciiTheme="majorBidi" w:hAnsiTheme="majorBidi" w:cstheme="majorBidi"/>
        </w:rPr>
        <w:t>Study-Level Results:</w:t>
      </w:r>
    </w:p>
    <w:p w14:paraId="3557B1B4" w14:textId="77777777" w:rsidR="009275BB" w:rsidRPr="00080A97" w:rsidRDefault="009275BB" w:rsidP="00080A97">
      <w:pPr>
        <w:jc w:val="both"/>
        <w:rPr>
          <w:rFonts w:asciiTheme="majorBidi" w:hAnsiTheme="majorBidi" w:cstheme="majorBidi"/>
        </w:rPr>
      </w:pPr>
    </w:p>
    <w:p w14:paraId="1A8CB872" w14:textId="1C855549" w:rsidR="00961246" w:rsidRPr="00080A97" w:rsidRDefault="00961246" w:rsidP="00080A97">
      <w:pPr>
        <w:jc w:val="both"/>
        <w:rPr>
          <w:rFonts w:asciiTheme="majorBidi" w:hAnsiTheme="majorBidi" w:cstheme="majorBidi"/>
        </w:rPr>
      </w:pPr>
      <w:r w:rsidRPr="00080A97">
        <w:rPr>
          <w:rFonts w:asciiTheme="majorBidi" w:hAnsiTheme="majorBidi" w:cstheme="majorBidi"/>
        </w:rPr>
        <w:t>Swanson et al.:</w:t>
      </w:r>
    </w:p>
    <w:p w14:paraId="238CB80B"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Mean Difference: -2.0210</w:t>
      </w:r>
    </w:p>
    <w:p w14:paraId="687D5489"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3.7830; -0.2590]</w:t>
      </w:r>
    </w:p>
    <w:p w14:paraId="2B21041B"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14.0%</w:t>
      </w:r>
    </w:p>
    <w:p w14:paraId="2CA74EB6"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14.0%</w:t>
      </w:r>
    </w:p>
    <w:p w14:paraId="116EBD36" w14:textId="77777777" w:rsidR="009275BB" w:rsidRPr="00080A97" w:rsidRDefault="009275BB" w:rsidP="00080A97">
      <w:pPr>
        <w:jc w:val="both"/>
        <w:rPr>
          <w:rFonts w:asciiTheme="majorBidi" w:hAnsiTheme="majorBidi" w:cstheme="majorBidi"/>
        </w:rPr>
      </w:pPr>
    </w:p>
    <w:p w14:paraId="7CD6D5C5" w14:textId="58D3F108" w:rsidR="009275BB" w:rsidRPr="00080A97" w:rsidRDefault="00961246" w:rsidP="00080A97">
      <w:pPr>
        <w:jc w:val="both"/>
        <w:rPr>
          <w:rFonts w:asciiTheme="majorBidi" w:hAnsiTheme="majorBidi" w:cstheme="majorBidi"/>
        </w:rPr>
      </w:pPr>
      <w:r w:rsidRPr="00080A97">
        <w:rPr>
          <w:rFonts w:asciiTheme="majorBidi" w:hAnsiTheme="majorBidi" w:cstheme="majorBidi"/>
        </w:rPr>
        <w:t>van Dyck et al.:</w:t>
      </w:r>
    </w:p>
    <w:p w14:paraId="3DC7EE3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Mean Difference: -1.4400</w:t>
      </w:r>
    </w:p>
    <w:p w14:paraId="3A0B7559"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2.2710; -0.6090]</w:t>
      </w:r>
    </w:p>
    <w:p w14:paraId="64A1B35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63.0%</w:t>
      </w:r>
    </w:p>
    <w:p w14:paraId="2A6A12E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63.0%</w:t>
      </w:r>
    </w:p>
    <w:p w14:paraId="0F3DD993" w14:textId="77777777" w:rsidR="009275BB" w:rsidRPr="00080A97" w:rsidRDefault="009275BB" w:rsidP="00080A97">
      <w:pPr>
        <w:jc w:val="both"/>
        <w:rPr>
          <w:rFonts w:asciiTheme="majorBidi" w:hAnsiTheme="majorBidi" w:cstheme="majorBidi"/>
        </w:rPr>
      </w:pPr>
    </w:p>
    <w:p w14:paraId="16A92758" w14:textId="52D0913A" w:rsidR="00961246" w:rsidRPr="00080A97" w:rsidRDefault="00961246" w:rsidP="00080A97">
      <w:pPr>
        <w:jc w:val="both"/>
        <w:rPr>
          <w:rFonts w:asciiTheme="majorBidi" w:hAnsiTheme="majorBidi" w:cstheme="majorBidi"/>
        </w:rPr>
      </w:pPr>
      <w:proofErr w:type="spellStart"/>
      <w:r w:rsidRPr="00080A97">
        <w:rPr>
          <w:rFonts w:asciiTheme="majorBidi" w:hAnsiTheme="majorBidi" w:cstheme="majorBidi"/>
        </w:rPr>
        <w:t>mcade</w:t>
      </w:r>
      <w:proofErr w:type="spellEnd"/>
      <w:r w:rsidRPr="00080A97">
        <w:rPr>
          <w:rFonts w:asciiTheme="majorBidi" w:hAnsiTheme="majorBidi" w:cstheme="majorBidi"/>
        </w:rPr>
        <w:t xml:space="preserve"> et al. (OLE):</w:t>
      </w:r>
    </w:p>
    <w:p w14:paraId="72570D51"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Mean Difference: -0.6570</w:t>
      </w:r>
    </w:p>
    <w:p w14:paraId="10A6DF07"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onfidence Interval (CI): [-2.0337; 0.7197]</w:t>
      </w:r>
    </w:p>
    <w:p w14:paraId="6CC6DA1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Common Effect Model: 23.0%</w:t>
      </w:r>
    </w:p>
    <w:p w14:paraId="23A9C0A8"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Weight in Random Effects Model: 23.0%</w:t>
      </w:r>
    </w:p>
    <w:p w14:paraId="54A11391" w14:textId="77777777" w:rsidR="009275BB" w:rsidRPr="00080A97" w:rsidRDefault="009275BB" w:rsidP="00080A97">
      <w:pPr>
        <w:jc w:val="both"/>
        <w:rPr>
          <w:rFonts w:asciiTheme="majorBidi" w:hAnsiTheme="majorBidi" w:cstheme="majorBidi"/>
        </w:rPr>
      </w:pPr>
    </w:p>
    <w:p w14:paraId="2F6030E4" w14:textId="427876A5" w:rsidR="00961246" w:rsidRPr="00080A97" w:rsidRDefault="00961246" w:rsidP="00080A97">
      <w:pPr>
        <w:jc w:val="both"/>
        <w:rPr>
          <w:rFonts w:asciiTheme="majorBidi" w:hAnsiTheme="majorBidi" w:cstheme="majorBidi"/>
        </w:rPr>
      </w:pPr>
      <w:r w:rsidRPr="00080A97">
        <w:rPr>
          <w:rFonts w:asciiTheme="majorBidi" w:hAnsiTheme="majorBidi" w:cstheme="majorBidi"/>
        </w:rPr>
        <w:t>Pooled Effect Size:</w:t>
      </w:r>
    </w:p>
    <w:p w14:paraId="7C9D4C38" w14:textId="226C7109" w:rsidR="00961246" w:rsidRPr="00080A97" w:rsidRDefault="00961246" w:rsidP="00080A97">
      <w:pPr>
        <w:jc w:val="both"/>
        <w:rPr>
          <w:rFonts w:asciiTheme="majorBidi" w:hAnsiTheme="majorBidi" w:cstheme="majorBidi"/>
        </w:rPr>
      </w:pPr>
      <w:r w:rsidRPr="00080A97">
        <w:rPr>
          <w:rFonts w:asciiTheme="majorBidi" w:hAnsiTheme="majorBidi" w:cstheme="majorBidi"/>
        </w:rPr>
        <w:t>Common effect model:</w:t>
      </w:r>
    </w:p>
    <w:p w14:paraId="3982020C"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ooled Mean Difference: -1.3416</w:t>
      </w:r>
    </w:p>
    <w:p w14:paraId="4B954A05"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I: [-2.0013; -0.6819]</w:t>
      </w:r>
    </w:p>
    <w:p w14:paraId="39457C7B"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value: &lt; 0.0001</w:t>
      </w:r>
    </w:p>
    <w:p w14:paraId="6A7267FF" w14:textId="77777777" w:rsidR="009275BB" w:rsidRPr="00080A97" w:rsidRDefault="009275BB" w:rsidP="00080A97">
      <w:pPr>
        <w:jc w:val="both"/>
        <w:rPr>
          <w:rFonts w:asciiTheme="majorBidi" w:hAnsiTheme="majorBidi" w:cstheme="majorBidi"/>
        </w:rPr>
      </w:pPr>
    </w:p>
    <w:p w14:paraId="610C3893" w14:textId="420C927B" w:rsidR="00961246" w:rsidRPr="00080A97" w:rsidRDefault="00961246" w:rsidP="00080A97">
      <w:pPr>
        <w:jc w:val="both"/>
        <w:rPr>
          <w:rFonts w:asciiTheme="majorBidi" w:hAnsiTheme="majorBidi" w:cstheme="majorBidi"/>
        </w:rPr>
      </w:pPr>
      <w:r w:rsidRPr="00080A97">
        <w:rPr>
          <w:rFonts w:asciiTheme="majorBidi" w:hAnsiTheme="majorBidi" w:cstheme="majorBidi"/>
        </w:rPr>
        <w:t>Random effects model:</w:t>
      </w:r>
    </w:p>
    <w:p w14:paraId="2CE3581D"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ooled Mean Difference: -1.3416</w:t>
      </w:r>
    </w:p>
    <w:p w14:paraId="28B81BEA"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95% CI: [-2.0013; -0.6819]</w:t>
      </w:r>
    </w:p>
    <w:p w14:paraId="3A13AF82"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p-value: &lt; 0.0001</w:t>
      </w:r>
    </w:p>
    <w:p w14:paraId="29418E19" w14:textId="77777777" w:rsidR="009275BB" w:rsidRPr="00080A97" w:rsidRDefault="009275BB" w:rsidP="00080A97">
      <w:pPr>
        <w:jc w:val="both"/>
        <w:rPr>
          <w:rFonts w:asciiTheme="majorBidi" w:hAnsiTheme="majorBidi" w:cstheme="majorBidi"/>
        </w:rPr>
      </w:pPr>
    </w:p>
    <w:p w14:paraId="73789857" w14:textId="52F5233B" w:rsidR="00961246" w:rsidRPr="00080A97" w:rsidRDefault="00961246" w:rsidP="00080A97">
      <w:pPr>
        <w:jc w:val="both"/>
        <w:rPr>
          <w:rFonts w:asciiTheme="majorBidi" w:hAnsiTheme="majorBidi" w:cstheme="majorBidi"/>
        </w:rPr>
      </w:pPr>
      <w:r w:rsidRPr="00080A97">
        <w:rPr>
          <w:rFonts w:asciiTheme="majorBidi" w:hAnsiTheme="majorBidi" w:cstheme="majorBidi"/>
        </w:rPr>
        <w:t>Heterogeneity:</w:t>
      </w:r>
    </w:p>
    <w:p w14:paraId="67213F16" w14:textId="21557995" w:rsidR="00961246" w:rsidRPr="00080A97" w:rsidRDefault="00961246" w:rsidP="00080A97">
      <w:pPr>
        <w:jc w:val="both"/>
        <w:rPr>
          <w:rFonts w:asciiTheme="majorBidi" w:hAnsiTheme="majorBidi" w:cstheme="majorBidi"/>
        </w:rPr>
      </w:pPr>
      <w:r w:rsidRPr="00080A97">
        <w:rPr>
          <w:rFonts w:asciiTheme="majorBidi" w:hAnsiTheme="majorBidi" w:cstheme="majorBidi"/>
        </w:rPr>
        <w:t>The test of heterogeneity (Q statistic) shows a p-value of 0.4550, indicating that there is no significant heterogeneity among the studies. This suggests that the studies are relatively consistent in their findings.</w:t>
      </w:r>
    </w:p>
    <w:p w14:paraId="017E0DA1"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The I² statistic is 0.0%, which indicates that no significant heterogeneity exists among the studies. This further supports the consistency of the results.</w:t>
      </w:r>
    </w:p>
    <w:p w14:paraId="5BDD9CC6" w14:textId="77777777" w:rsidR="00961246" w:rsidRPr="00080A97" w:rsidRDefault="00961246" w:rsidP="00080A97">
      <w:pPr>
        <w:jc w:val="both"/>
        <w:rPr>
          <w:rFonts w:asciiTheme="majorBidi" w:hAnsiTheme="majorBidi" w:cstheme="majorBidi"/>
        </w:rPr>
      </w:pPr>
    </w:p>
    <w:p w14:paraId="6B2CE833" w14:textId="6726193A" w:rsidR="00961246" w:rsidRPr="00080A97" w:rsidRDefault="00961246" w:rsidP="00080A97">
      <w:pPr>
        <w:jc w:val="both"/>
        <w:rPr>
          <w:rFonts w:asciiTheme="majorBidi" w:hAnsiTheme="majorBidi" w:cstheme="majorBidi"/>
        </w:rPr>
      </w:pPr>
      <w:r w:rsidRPr="00080A97">
        <w:rPr>
          <w:rFonts w:asciiTheme="majorBidi" w:hAnsiTheme="majorBidi" w:cstheme="majorBidi"/>
        </w:rPr>
        <w:t>Conclusion:</w:t>
      </w:r>
    </w:p>
    <w:p w14:paraId="64F2917A" w14:textId="3BA2A694" w:rsidR="00961246" w:rsidRPr="00080A97" w:rsidRDefault="00961246" w:rsidP="00080A97">
      <w:pPr>
        <w:jc w:val="both"/>
        <w:rPr>
          <w:rFonts w:asciiTheme="majorBidi" w:hAnsiTheme="majorBidi" w:cstheme="majorBidi"/>
        </w:rPr>
      </w:pPr>
      <w:r w:rsidRPr="00080A97">
        <w:rPr>
          <w:rFonts w:asciiTheme="majorBidi" w:hAnsiTheme="majorBidi" w:cstheme="majorBidi"/>
        </w:rPr>
        <w:lastRenderedPageBreak/>
        <w:t>The meta-analysis results suggest that Lecanemab at a dosage of 10mg/kg administered biweekly is associated with a statistically significant reduction in ADAS-cog14 scores compared to placebo in patients with Alzheimer's disease.</w:t>
      </w:r>
    </w:p>
    <w:p w14:paraId="1F8C946A" w14:textId="69DD53CE" w:rsidR="00961246" w:rsidRPr="00080A97" w:rsidRDefault="00961246" w:rsidP="00080A97">
      <w:pPr>
        <w:jc w:val="both"/>
        <w:rPr>
          <w:rFonts w:asciiTheme="majorBidi" w:hAnsiTheme="majorBidi" w:cstheme="majorBidi"/>
        </w:rPr>
      </w:pPr>
      <w:r w:rsidRPr="00080A97">
        <w:rPr>
          <w:rFonts w:asciiTheme="majorBidi" w:hAnsiTheme="majorBidi" w:cstheme="majorBidi"/>
        </w:rPr>
        <w:t>The common effect model and the random effects model estimate a mean difference of approximately -1.3416, with narrow 95% confidence intervals.</w:t>
      </w:r>
    </w:p>
    <w:p w14:paraId="322812BD" w14:textId="6AE4F015" w:rsidR="00961246" w:rsidRPr="00080A97" w:rsidRDefault="00961246" w:rsidP="00080A97">
      <w:pPr>
        <w:jc w:val="both"/>
        <w:rPr>
          <w:rFonts w:asciiTheme="majorBidi" w:hAnsiTheme="majorBidi" w:cstheme="majorBidi"/>
        </w:rPr>
      </w:pPr>
      <w:r w:rsidRPr="00080A97">
        <w:rPr>
          <w:rFonts w:asciiTheme="majorBidi" w:hAnsiTheme="majorBidi" w:cstheme="majorBidi"/>
        </w:rPr>
        <w:t>The p-value, which is less than 0.0001, indicates the statistical significance of the effect.</w:t>
      </w:r>
    </w:p>
    <w:p w14:paraId="79D32460" w14:textId="6BDB4532" w:rsidR="00961246" w:rsidRPr="00080A97" w:rsidRDefault="00961246" w:rsidP="00080A97">
      <w:pPr>
        <w:jc w:val="both"/>
        <w:rPr>
          <w:rFonts w:asciiTheme="majorBidi" w:hAnsiTheme="majorBidi" w:cstheme="majorBidi"/>
        </w:rPr>
      </w:pPr>
      <w:r w:rsidRPr="00080A97">
        <w:rPr>
          <w:rFonts w:asciiTheme="majorBidi" w:hAnsiTheme="majorBidi" w:cstheme="majorBidi"/>
        </w:rPr>
        <w:t>The lack of significant heterogeneity (I² = 0.0%) indicates that the studies are consistent in their findings, supporting the robustness of the results.</w:t>
      </w:r>
    </w:p>
    <w:p w14:paraId="34277CA0" w14:textId="77777777" w:rsidR="00961246" w:rsidRPr="00080A97" w:rsidRDefault="00961246" w:rsidP="00080A97">
      <w:pPr>
        <w:jc w:val="both"/>
        <w:rPr>
          <w:rFonts w:asciiTheme="majorBidi" w:hAnsiTheme="majorBidi" w:cstheme="majorBidi"/>
        </w:rPr>
      </w:pPr>
      <w:r w:rsidRPr="00080A97">
        <w:rPr>
          <w:rFonts w:asciiTheme="majorBidi" w:hAnsiTheme="majorBidi" w:cstheme="majorBidi"/>
        </w:rPr>
        <w:t>Overall, based on this meta-analysis, there is strong evidence to suggest that Lecanemab at a dosage of 10mg/kg administered biweekly has a beneficial effect in reducing ADAS-cog14 scores in patients with Alzheimer's disease. The statistical significance (p &lt; 0.0001) reinforces the confidence in this conclusion. However, while the effect is statistically significant, the clinical significance and potential side effects should be considered. Further research and clinical evaluation are necessary to fully assess the implications of this treatment in the context of Alzheimer's disease.</w:t>
      </w:r>
    </w:p>
    <w:p w14:paraId="69E4C271" w14:textId="77777777" w:rsidR="00961246" w:rsidRPr="00080A97" w:rsidRDefault="00961246" w:rsidP="00080A97">
      <w:pPr>
        <w:jc w:val="both"/>
        <w:rPr>
          <w:rFonts w:asciiTheme="majorBidi" w:hAnsiTheme="majorBidi" w:cstheme="majorBidi"/>
          <w:b/>
          <w:bCs/>
        </w:rPr>
      </w:pPr>
    </w:p>
    <w:p w14:paraId="7777F989" w14:textId="1616FAC8" w:rsidR="009275BB" w:rsidRPr="00080A97" w:rsidRDefault="009275BB" w:rsidP="00080A97">
      <w:pPr>
        <w:jc w:val="both"/>
        <w:rPr>
          <w:rFonts w:asciiTheme="majorBidi" w:hAnsiTheme="majorBidi" w:cstheme="majorBidi"/>
          <w:b/>
          <w:bCs/>
        </w:rPr>
      </w:pPr>
      <w:r w:rsidRPr="00080A97">
        <w:rPr>
          <w:rFonts w:asciiTheme="majorBidi" w:hAnsiTheme="majorBidi" w:cstheme="majorBidi"/>
          <w:b/>
          <w:bCs/>
        </w:rPr>
        <w:t xml:space="preserve">Section </w:t>
      </w:r>
      <w:r w:rsidR="00A0237D">
        <w:rPr>
          <w:rFonts w:asciiTheme="majorBidi" w:hAnsiTheme="majorBidi" w:cstheme="majorBidi"/>
          <w:b/>
          <w:bCs/>
        </w:rPr>
        <w:t>4</w:t>
      </w:r>
    </w:p>
    <w:p w14:paraId="6E1F8D12" w14:textId="00D2AF30" w:rsidR="00961246" w:rsidRPr="00080A97" w:rsidRDefault="00363A88" w:rsidP="00080A97">
      <w:pPr>
        <w:jc w:val="both"/>
        <w:rPr>
          <w:rFonts w:asciiTheme="majorBidi" w:hAnsiTheme="majorBidi" w:cstheme="majorBidi"/>
        </w:rPr>
      </w:pPr>
      <w:r w:rsidRPr="00080A97">
        <w:rPr>
          <w:rFonts w:asciiTheme="majorBidi" w:hAnsiTheme="majorBidi" w:cstheme="majorBidi"/>
        </w:rPr>
        <w:t>Adverse events</w:t>
      </w:r>
    </w:p>
    <w:p w14:paraId="2855CCDF" w14:textId="47D1A2DA" w:rsidR="00363A88" w:rsidRPr="00080A97" w:rsidRDefault="00363A88" w:rsidP="00080A97">
      <w:pPr>
        <w:jc w:val="both"/>
        <w:rPr>
          <w:rFonts w:asciiTheme="majorBidi" w:hAnsiTheme="majorBidi" w:cstheme="majorBidi"/>
        </w:rPr>
      </w:pPr>
      <w:r w:rsidRPr="00080A97">
        <w:rPr>
          <w:rFonts w:asciiTheme="majorBidi" w:hAnsiTheme="majorBidi" w:cstheme="majorBidi"/>
        </w:rPr>
        <w:t>Any TAEA</w:t>
      </w:r>
    </w:p>
    <w:p w14:paraId="52D45EE8"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Study-Level Results:</w:t>
      </w:r>
    </w:p>
    <w:p w14:paraId="3849C2C6" w14:textId="77777777" w:rsidR="00363A88" w:rsidRPr="00080A97" w:rsidRDefault="00363A88" w:rsidP="00080A97">
      <w:pPr>
        <w:jc w:val="both"/>
        <w:rPr>
          <w:rFonts w:asciiTheme="majorBidi" w:hAnsiTheme="majorBidi" w:cstheme="majorBidi"/>
        </w:rPr>
      </w:pPr>
    </w:p>
    <w:p w14:paraId="2AB7FA2F" w14:textId="55FA7AD6" w:rsidR="00363A88" w:rsidRPr="00080A97" w:rsidRDefault="00363A88" w:rsidP="00080A97">
      <w:pPr>
        <w:jc w:val="both"/>
        <w:rPr>
          <w:rFonts w:asciiTheme="majorBidi" w:hAnsiTheme="majorBidi" w:cstheme="majorBidi"/>
        </w:rPr>
      </w:pPr>
      <w:r w:rsidRPr="00080A97">
        <w:rPr>
          <w:rFonts w:asciiTheme="majorBidi" w:hAnsiTheme="majorBidi" w:cstheme="majorBidi"/>
        </w:rPr>
        <w:t>Swanson et al.:</w:t>
      </w:r>
    </w:p>
    <w:p w14:paraId="6F05A48E"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0.2748</w:t>
      </w:r>
    </w:p>
    <w:p w14:paraId="4686CBDE"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0.2083; 0.3625]</w:t>
      </w:r>
    </w:p>
    <w:p w14:paraId="3C47D1A6"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29.2%</w:t>
      </w:r>
    </w:p>
    <w:p w14:paraId="192F0D83" w14:textId="77777777" w:rsidR="009275BB" w:rsidRPr="00080A97" w:rsidRDefault="009275BB" w:rsidP="00080A97">
      <w:pPr>
        <w:jc w:val="both"/>
        <w:rPr>
          <w:rFonts w:asciiTheme="majorBidi" w:hAnsiTheme="majorBidi" w:cstheme="majorBidi"/>
        </w:rPr>
      </w:pPr>
    </w:p>
    <w:p w14:paraId="5A94624B" w14:textId="783EFAA5" w:rsidR="00363A88" w:rsidRPr="00080A97" w:rsidRDefault="00363A88" w:rsidP="00080A97">
      <w:pPr>
        <w:jc w:val="both"/>
        <w:rPr>
          <w:rFonts w:asciiTheme="majorBidi" w:hAnsiTheme="majorBidi" w:cstheme="majorBidi"/>
        </w:rPr>
      </w:pPr>
      <w:r w:rsidRPr="00080A97">
        <w:rPr>
          <w:rFonts w:asciiTheme="majorBidi" w:hAnsiTheme="majorBidi" w:cstheme="majorBidi"/>
        </w:rPr>
        <w:t>van Dyck et al.:</w:t>
      </w:r>
    </w:p>
    <w:p w14:paraId="098BB702"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1.0845</w:t>
      </w:r>
    </w:p>
    <w:p w14:paraId="4FF88072"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1.0436; 1.1270]</w:t>
      </w:r>
    </w:p>
    <w:p w14:paraId="0B648283"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30.3%</w:t>
      </w:r>
    </w:p>
    <w:p w14:paraId="4A620FBD" w14:textId="77777777" w:rsidR="009275BB" w:rsidRPr="00080A97" w:rsidRDefault="009275BB" w:rsidP="00080A97">
      <w:pPr>
        <w:jc w:val="both"/>
        <w:rPr>
          <w:rFonts w:asciiTheme="majorBidi" w:hAnsiTheme="majorBidi" w:cstheme="majorBidi"/>
        </w:rPr>
      </w:pPr>
    </w:p>
    <w:p w14:paraId="690231CF" w14:textId="7B6AC705" w:rsidR="00363A88" w:rsidRPr="00080A97" w:rsidRDefault="00363A88"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MAD):</w:t>
      </w:r>
    </w:p>
    <w:p w14:paraId="143DB3FC"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1.3333</w:t>
      </w:r>
    </w:p>
    <w:p w14:paraId="1E2E7F99"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0.5990; 2.9678]</w:t>
      </w:r>
    </w:p>
    <w:p w14:paraId="78E1DB22"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lastRenderedPageBreak/>
        <w:t>Weight in Random Effects Model: 22.9%</w:t>
      </w:r>
    </w:p>
    <w:p w14:paraId="1406B3A8" w14:textId="77777777" w:rsidR="009275BB" w:rsidRPr="00080A97" w:rsidRDefault="009275BB" w:rsidP="00080A97">
      <w:pPr>
        <w:jc w:val="both"/>
        <w:rPr>
          <w:rFonts w:asciiTheme="majorBidi" w:hAnsiTheme="majorBidi" w:cstheme="majorBidi"/>
        </w:rPr>
      </w:pPr>
    </w:p>
    <w:p w14:paraId="2BBEF620" w14:textId="6026EB40" w:rsidR="00363A88" w:rsidRPr="00080A97" w:rsidRDefault="00363A88"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SAD):</w:t>
      </w:r>
    </w:p>
    <w:p w14:paraId="57F50616"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0.5000</w:t>
      </w:r>
    </w:p>
    <w:p w14:paraId="6DF75960"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0.1506; 1.6604]</w:t>
      </w:r>
    </w:p>
    <w:p w14:paraId="452C9A7B"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17.6%</w:t>
      </w:r>
    </w:p>
    <w:p w14:paraId="5B09FA7A" w14:textId="77777777" w:rsidR="009275BB" w:rsidRPr="00080A97" w:rsidRDefault="009275BB" w:rsidP="00080A97">
      <w:pPr>
        <w:jc w:val="both"/>
        <w:rPr>
          <w:rFonts w:asciiTheme="majorBidi" w:hAnsiTheme="majorBidi" w:cstheme="majorBidi"/>
        </w:rPr>
      </w:pPr>
    </w:p>
    <w:p w14:paraId="3E1E75C4" w14:textId="28DAFB47" w:rsidR="00363A88" w:rsidRPr="00080A97" w:rsidRDefault="00363A88" w:rsidP="00080A97">
      <w:pPr>
        <w:jc w:val="both"/>
        <w:rPr>
          <w:rFonts w:asciiTheme="majorBidi" w:hAnsiTheme="majorBidi" w:cstheme="majorBidi"/>
        </w:rPr>
      </w:pPr>
      <w:r w:rsidRPr="00080A97">
        <w:rPr>
          <w:rFonts w:asciiTheme="majorBidi" w:hAnsiTheme="majorBidi" w:cstheme="majorBidi"/>
        </w:rPr>
        <w:t>Pooled Effect Size:</w:t>
      </w:r>
    </w:p>
    <w:p w14:paraId="3198B3E6"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andom effects model:</w:t>
      </w:r>
    </w:p>
    <w:p w14:paraId="4A3A5446"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Pooled Relative Risk (RR): 0.6647</w:t>
      </w:r>
    </w:p>
    <w:p w14:paraId="3ABFD37A"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I: [0.3054; 1.4467]</w:t>
      </w:r>
    </w:p>
    <w:p w14:paraId="6C20C530"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p-value: 0.3034</w:t>
      </w:r>
    </w:p>
    <w:p w14:paraId="73B8D1AD" w14:textId="77777777" w:rsidR="009275BB" w:rsidRPr="00080A97" w:rsidRDefault="009275BB" w:rsidP="00080A97">
      <w:pPr>
        <w:jc w:val="both"/>
        <w:rPr>
          <w:rFonts w:asciiTheme="majorBidi" w:hAnsiTheme="majorBidi" w:cstheme="majorBidi"/>
        </w:rPr>
      </w:pPr>
    </w:p>
    <w:p w14:paraId="7E18D6EE" w14:textId="1450CBAB" w:rsidR="00363A88" w:rsidRPr="00080A97" w:rsidRDefault="00363A88" w:rsidP="00080A97">
      <w:pPr>
        <w:jc w:val="both"/>
        <w:rPr>
          <w:rFonts w:asciiTheme="majorBidi" w:hAnsiTheme="majorBidi" w:cstheme="majorBidi"/>
        </w:rPr>
      </w:pPr>
      <w:r w:rsidRPr="00080A97">
        <w:rPr>
          <w:rFonts w:asciiTheme="majorBidi" w:hAnsiTheme="majorBidi" w:cstheme="majorBidi"/>
        </w:rPr>
        <w:t>Heterogeneity:</w:t>
      </w:r>
    </w:p>
    <w:p w14:paraId="38A1DB81" w14:textId="7AA20F4C" w:rsidR="00363A88" w:rsidRPr="00080A97" w:rsidRDefault="00363A88" w:rsidP="00080A97">
      <w:pPr>
        <w:jc w:val="both"/>
        <w:rPr>
          <w:rFonts w:asciiTheme="majorBidi" w:hAnsiTheme="majorBidi" w:cstheme="majorBidi"/>
        </w:rPr>
      </w:pPr>
      <w:r w:rsidRPr="00080A97">
        <w:rPr>
          <w:rFonts w:asciiTheme="majorBidi" w:hAnsiTheme="majorBidi" w:cstheme="majorBidi"/>
        </w:rPr>
        <w:t>The test of heterogeneity (Q statistic) shows a p-value of &lt; 0.0001, indicating significant heterogeneity among the studies. This suggests that the studies have diverse findings regarding TEAE outcomes.</w:t>
      </w:r>
    </w:p>
    <w:p w14:paraId="346EC220"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The I² statistic is 96.8%, which indicates a high level of heterogeneity. This suggests that the variability in TEAE outcomes among the studies is substantial.</w:t>
      </w:r>
    </w:p>
    <w:p w14:paraId="181A0C6F" w14:textId="77777777" w:rsidR="00363A88" w:rsidRPr="00080A97" w:rsidRDefault="00363A88" w:rsidP="00080A97">
      <w:pPr>
        <w:jc w:val="both"/>
        <w:rPr>
          <w:rFonts w:asciiTheme="majorBidi" w:hAnsiTheme="majorBidi" w:cstheme="majorBidi"/>
        </w:rPr>
      </w:pPr>
    </w:p>
    <w:p w14:paraId="6E7E0C14" w14:textId="3631CEF2" w:rsidR="00363A88" w:rsidRPr="00080A97" w:rsidRDefault="00363A88" w:rsidP="00080A97">
      <w:pPr>
        <w:jc w:val="both"/>
        <w:rPr>
          <w:rFonts w:asciiTheme="majorBidi" w:hAnsiTheme="majorBidi" w:cstheme="majorBidi"/>
        </w:rPr>
      </w:pPr>
      <w:r w:rsidRPr="00080A97">
        <w:rPr>
          <w:rFonts w:asciiTheme="majorBidi" w:hAnsiTheme="majorBidi" w:cstheme="majorBidi"/>
        </w:rPr>
        <w:t>Conclusion:</w:t>
      </w:r>
    </w:p>
    <w:p w14:paraId="0F1B3047" w14:textId="48E21768" w:rsidR="00363A88" w:rsidRPr="00080A97" w:rsidRDefault="00363A88" w:rsidP="00080A97">
      <w:pPr>
        <w:jc w:val="both"/>
        <w:rPr>
          <w:rFonts w:asciiTheme="majorBidi" w:hAnsiTheme="majorBidi" w:cstheme="majorBidi"/>
        </w:rPr>
      </w:pPr>
      <w:r w:rsidRPr="00080A97">
        <w:rPr>
          <w:rFonts w:asciiTheme="majorBidi" w:hAnsiTheme="majorBidi" w:cstheme="majorBidi"/>
        </w:rPr>
        <w:t>The meta-analysis results for the occurrence of treatment-emergent adverse events (TEAE) when comparing Lecanemab at a dosage of 10mg/kg administered biweekly to placebo are as follows:</w:t>
      </w:r>
    </w:p>
    <w:p w14:paraId="2ABCD74A" w14:textId="2FDCE8F7" w:rsidR="00363A88" w:rsidRPr="00080A97" w:rsidRDefault="00363A88" w:rsidP="00080A97">
      <w:pPr>
        <w:jc w:val="both"/>
        <w:rPr>
          <w:rFonts w:asciiTheme="majorBidi" w:hAnsiTheme="majorBidi" w:cstheme="majorBidi"/>
        </w:rPr>
      </w:pPr>
      <w:r w:rsidRPr="00080A97">
        <w:rPr>
          <w:rFonts w:asciiTheme="majorBidi" w:hAnsiTheme="majorBidi" w:cstheme="majorBidi"/>
        </w:rPr>
        <w:t>The pooled Relative Risk (RR) estimated by the random effects model is 0.6647. However, the 95% CI is wide and includes 1 (no effect), and the p-value is 0.3034, indicating that the effect is not statistically significant.</w:t>
      </w:r>
    </w:p>
    <w:p w14:paraId="5EC5F48E" w14:textId="24A8DC28" w:rsidR="00363A88" w:rsidRPr="00080A97" w:rsidRDefault="00363A88" w:rsidP="00080A97">
      <w:pPr>
        <w:jc w:val="both"/>
        <w:rPr>
          <w:rFonts w:asciiTheme="majorBidi" w:hAnsiTheme="majorBidi" w:cstheme="majorBidi"/>
        </w:rPr>
      </w:pPr>
      <w:r w:rsidRPr="00080A97">
        <w:rPr>
          <w:rFonts w:asciiTheme="majorBidi" w:hAnsiTheme="majorBidi" w:cstheme="majorBidi"/>
        </w:rPr>
        <w:t>There is significant heterogeneity among the studies, with an I² of 96.8%. This suggests that the studies have diverse findings regarding TEAE outcomes.</w:t>
      </w:r>
    </w:p>
    <w:p w14:paraId="448D16AA" w14:textId="6B43D635" w:rsidR="00363A88" w:rsidRPr="00080A97" w:rsidRDefault="00363A88" w:rsidP="00080A97">
      <w:pPr>
        <w:jc w:val="both"/>
        <w:rPr>
          <w:rFonts w:asciiTheme="majorBidi" w:hAnsiTheme="majorBidi" w:cstheme="majorBidi"/>
        </w:rPr>
      </w:pPr>
      <w:r w:rsidRPr="00080A97">
        <w:rPr>
          <w:rFonts w:asciiTheme="majorBidi" w:hAnsiTheme="majorBidi" w:cstheme="majorBidi"/>
        </w:rPr>
        <w:t>In summary, the meta-analysis does not provide strong evidence for a significant difference in the occurrence of TEAE between Lecanemab and placebo, as the result is not statistically significant. The high heterogeneity among the studies further complicates the interpretation. This suggests that TEAE outcomes may vary across different trials. Further research and investigation may be required to better understand the safety profile and potential risks associated with Lecanemab in clinical practice.</w:t>
      </w:r>
    </w:p>
    <w:p w14:paraId="25497AB4" w14:textId="77777777" w:rsidR="00961246" w:rsidRPr="00080A97" w:rsidRDefault="00961246" w:rsidP="00080A97">
      <w:pPr>
        <w:jc w:val="both"/>
        <w:rPr>
          <w:rFonts w:asciiTheme="majorBidi" w:hAnsiTheme="majorBidi" w:cstheme="majorBidi"/>
          <w:b/>
          <w:bCs/>
        </w:rPr>
      </w:pPr>
    </w:p>
    <w:p w14:paraId="4FF0D121" w14:textId="227D5E1F" w:rsidR="009275BB" w:rsidRPr="00080A97" w:rsidRDefault="009275BB" w:rsidP="00080A97">
      <w:pPr>
        <w:jc w:val="both"/>
        <w:rPr>
          <w:rFonts w:asciiTheme="majorBidi" w:hAnsiTheme="majorBidi" w:cstheme="majorBidi"/>
          <w:b/>
          <w:bCs/>
        </w:rPr>
      </w:pPr>
      <w:r w:rsidRPr="00080A97">
        <w:rPr>
          <w:rFonts w:asciiTheme="majorBidi" w:hAnsiTheme="majorBidi" w:cstheme="majorBidi"/>
          <w:b/>
          <w:bCs/>
        </w:rPr>
        <w:t xml:space="preserve">Section </w:t>
      </w:r>
      <w:r w:rsidR="00A0237D">
        <w:rPr>
          <w:rFonts w:asciiTheme="majorBidi" w:hAnsiTheme="majorBidi" w:cstheme="majorBidi"/>
          <w:b/>
          <w:bCs/>
        </w:rPr>
        <w:t>5</w:t>
      </w:r>
    </w:p>
    <w:p w14:paraId="65CC2EB5" w14:textId="6011FDD5" w:rsidR="00363A88" w:rsidRPr="00080A97" w:rsidRDefault="00363A88" w:rsidP="00080A97">
      <w:pPr>
        <w:jc w:val="both"/>
        <w:rPr>
          <w:rFonts w:asciiTheme="majorBidi" w:hAnsiTheme="majorBidi" w:cstheme="majorBidi"/>
        </w:rPr>
      </w:pPr>
      <w:r w:rsidRPr="00080A97">
        <w:rPr>
          <w:rFonts w:asciiTheme="majorBidi" w:hAnsiTheme="majorBidi" w:cstheme="majorBidi"/>
        </w:rPr>
        <w:lastRenderedPageBreak/>
        <w:t>ARIA-E</w:t>
      </w:r>
    </w:p>
    <w:p w14:paraId="366B74D8"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Study-Level Results:</w:t>
      </w:r>
    </w:p>
    <w:p w14:paraId="536E6453" w14:textId="77777777" w:rsidR="00363A88" w:rsidRPr="00080A97" w:rsidRDefault="00363A88" w:rsidP="00080A97">
      <w:pPr>
        <w:jc w:val="both"/>
        <w:rPr>
          <w:rFonts w:asciiTheme="majorBidi" w:hAnsiTheme="majorBidi" w:cstheme="majorBidi"/>
        </w:rPr>
      </w:pPr>
    </w:p>
    <w:p w14:paraId="53009C34" w14:textId="253B1064" w:rsidR="00363A88" w:rsidRPr="00080A97" w:rsidRDefault="00363A88" w:rsidP="00080A97">
      <w:pPr>
        <w:jc w:val="both"/>
        <w:rPr>
          <w:rFonts w:asciiTheme="majorBidi" w:hAnsiTheme="majorBidi" w:cstheme="majorBidi"/>
        </w:rPr>
      </w:pPr>
      <w:r w:rsidRPr="00080A97">
        <w:rPr>
          <w:rFonts w:asciiTheme="majorBidi" w:hAnsiTheme="majorBidi" w:cstheme="majorBidi"/>
        </w:rPr>
        <w:t>Swanson et al.:</w:t>
      </w:r>
    </w:p>
    <w:p w14:paraId="597546D6"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12.1739</w:t>
      </w:r>
    </w:p>
    <w:p w14:paraId="032B78AE"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2.8372; 52.2352]</w:t>
      </w:r>
    </w:p>
    <w:p w14:paraId="35C16522"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11.7%</w:t>
      </w:r>
    </w:p>
    <w:p w14:paraId="58803B31" w14:textId="77777777" w:rsidR="009275BB" w:rsidRPr="00080A97" w:rsidRDefault="009275BB" w:rsidP="00080A97">
      <w:pPr>
        <w:jc w:val="both"/>
        <w:rPr>
          <w:rFonts w:asciiTheme="majorBidi" w:hAnsiTheme="majorBidi" w:cstheme="majorBidi"/>
        </w:rPr>
      </w:pPr>
    </w:p>
    <w:p w14:paraId="6E877EA9" w14:textId="4A6BBF0F" w:rsidR="00363A88" w:rsidRPr="00080A97" w:rsidRDefault="00363A88" w:rsidP="00080A97">
      <w:pPr>
        <w:jc w:val="both"/>
        <w:rPr>
          <w:rFonts w:asciiTheme="majorBidi" w:hAnsiTheme="majorBidi" w:cstheme="majorBidi"/>
        </w:rPr>
      </w:pPr>
      <w:r w:rsidRPr="00080A97">
        <w:rPr>
          <w:rFonts w:asciiTheme="majorBidi" w:hAnsiTheme="majorBidi" w:cstheme="majorBidi"/>
        </w:rPr>
        <w:t>van Dyck et al.:</w:t>
      </w:r>
    </w:p>
    <w:p w14:paraId="5F12FEC5"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elative Risk (RR): 7.5249</w:t>
      </w:r>
    </w:p>
    <w:p w14:paraId="76C4C2A0"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onfidence Interval (CI): [4.4266; 12.7920]</w:t>
      </w:r>
    </w:p>
    <w:p w14:paraId="756B6603"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88.3%</w:t>
      </w:r>
    </w:p>
    <w:p w14:paraId="2BF6B140" w14:textId="77777777" w:rsidR="009275BB" w:rsidRPr="00080A97" w:rsidRDefault="009275BB" w:rsidP="00080A97">
      <w:pPr>
        <w:jc w:val="both"/>
        <w:rPr>
          <w:rFonts w:asciiTheme="majorBidi" w:hAnsiTheme="majorBidi" w:cstheme="majorBidi"/>
        </w:rPr>
      </w:pPr>
    </w:p>
    <w:p w14:paraId="0437E5CA" w14:textId="31FAB121" w:rsidR="00363A88" w:rsidRPr="00080A97" w:rsidRDefault="00363A88"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MAD):</w:t>
      </w:r>
    </w:p>
    <w:p w14:paraId="6F772A61"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Data Not Available (NA)</w:t>
      </w:r>
    </w:p>
    <w:p w14:paraId="49A1CDB0"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0.0%</w:t>
      </w:r>
    </w:p>
    <w:p w14:paraId="729E38D8" w14:textId="77777777" w:rsidR="009275BB" w:rsidRPr="00080A97" w:rsidRDefault="009275BB" w:rsidP="00080A97">
      <w:pPr>
        <w:jc w:val="both"/>
        <w:rPr>
          <w:rFonts w:asciiTheme="majorBidi" w:hAnsiTheme="majorBidi" w:cstheme="majorBidi"/>
        </w:rPr>
      </w:pPr>
    </w:p>
    <w:p w14:paraId="03A1FE31" w14:textId="3AF7B6F9" w:rsidR="00363A88" w:rsidRPr="00080A97" w:rsidRDefault="00363A88"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SAD):</w:t>
      </w:r>
    </w:p>
    <w:p w14:paraId="78A14CC7"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Data Not Available (NA)</w:t>
      </w:r>
    </w:p>
    <w:p w14:paraId="5F0B6A39"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Weight in Random Effects Model: 0.0%</w:t>
      </w:r>
    </w:p>
    <w:p w14:paraId="63A07D5A" w14:textId="77777777" w:rsidR="009275BB" w:rsidRPr="00080A97" w:rsidRDefault="009275BB" w:rsidP="00080A97">
      <w:pPr>
        <w:jc w:val="both"/>
        <w:rPr>
          <w:rFonts w:asciiTheme="majorBidi" w:hAnsiTheme="majorBidi" w:cstheme="majorBidi"/>
        </w:rPr>
      </w:pPr>
    </w:p>
    <w:p w14:paraId="447B3D90" w14:textId="1EF5D7AA" w:rsidR="00363A88" w:rsidRPr="00080A97" w:rsidRDefault="00363A88" w:rsidP="00080A97">
      <w:pPr>
        <w:jc w:val="both"/>
        <w:rPr>
          <w:rFonts w:asciiTheme="majorBidi" w:hAnsiTheme="majorBidi" w:cstheme="majorBidi"/>
        </w:rPr>
      </w:pPr>
      <w:r w:rsidRPr="00080A97">
        <w:rPr>
          <w:rFonts w:asciiTheme="majorBidi" w:hAnsiTheme="majorBidi" w:cstheme="majorBidi"/>
        </w:rPr>
        <w:t>Pooled Effect Size:</w:t>
      </w:r>
    </w:p>
    <w:p w14:paraId="46F5944E"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Random effects model:</w:t>
      </w:r>
    </w:p>
    <w:p w14:paraId="564749C1"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Pooled Relative Risk (RR): 7.9613</w:t>
      </w:r>
    </w:p>
    <w:p w14:paraId="07E54DA7"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95% CI: [4.8358; 13.1068]</w:t>
      </w:r>
    </w:p>
    <w:p w14:paraId="02E0BFA9"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p-value: &lt; 0.0001</w:t>
      </w:r>
    </w:p>
    <w:p w14:paraId="5BF8453B" w14:textId="77777777" w:rsidR="009275BB" w:rsidRPr="00080A97" w:rsidRDefault="009275BB" w:rsidP="00080A97">
      <w:pPr>
        <w:jc w:val="both"/>
        <w:rPr>
          <w:rFonts w:asciiTheme="majorBidi" w:hAnsiTheme="majorBidi" w:cstheme="majorBidi"/>
        </w:rPr>
      </w:pPr>
    </w:p>
    <w:p w14:paraId="4E0D99AB" w14:textId="5E84E291" w:rsidR="00363A88" w:rsidRPr="00080A97" w:rsidRDefault="00363A88" w:rsidP="00080A97">
      <w:pPr>
        <w:jc w:val="both"/>
        <w:rPr>
          <w:rFonts w:asciiTheme="majorBidi" w:hAnsiTheme="majorBidi" w:cstheme="majorBidi"/>
        </w:rPr>
      </w:pPr>
      <w:r w:rsidRPr="00080A97">
        <w:rPr>
          <w:rFonts w:asciiTheme="majorBidi" w:hAnsiTheme="majorBidi" w:cstheme="majorBidi"/>
        </w:rPr>
        <w:t>Heterogeneity:</w:t>
      </w:r>
    </w:p>
    <w:p w14:paraId="27593BD2" w14:textId="2AF4B15D" w:rsidR="00363A88" w:rsidRPr="00080A97" w:rsidRDefault="00363A88" w:rsidP="00080A97">
      <w:pPr>
        <w:jc w:val="both"/>
        <w:rPr>
          <w:rFonts w:asciiTheme="majorBidi" w:hAnsiTheme="majorBidi" w:cstheme="majorBidi"/>
        </w:rPr>
      </w:pPr>
      <w:r w:rsidRPr="00080A97">
        <w:rPr>
          <w:rFonts w:asciiTheme="majorBidi" w:hAnsiTheme="majorBidi" w:cstheme="majorBidi"/>
        </w:rPr>
        <w:t>The test of heterogeneity (Q statistic) shows a p-value of 0.5430, indicating no significant heterogeneity among the studies. This suggests that the studies are relatively consistent in their findings regarding ARIA-E.</w:t>
      </w:r>
    </w:p>
    <w:p w14:paraId="2558AB8D"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lastRenderedPageBreak/>
        <w:t>The I² statistic is 0.0%, which indicates no significant heterogeneity. This further supports the consistency of the results.</w:t>
      </w:r>
    </w:p>
    <w:p w14:paraId="55BA05E8" w14:textId="77777777" w:rsidR="00363A88" w:rsidRPr="00080A97" w:rsidRDefault="00363A88" w:rsidP="00080A97">
      <w:pPr>
        <w:jc w:val="both"/>
        <w:rPr>
          <w:rFonts w:asciiTheme="majorBidi" w:hAnsiTheme="majorBidi" w:cstheme="majorBidi"/>
        </w:rPr>
      </w:pPr>
    </w:p>
    <w:p w14:paraId="6C238ED8" w14:textId="08450AB7" w:rsidR="00363A88" w:rsidRPr="00080A97" w:rsidRDefault="00363A88" w:rsidP="00080A97">
      <w:pPr>
        <w:jc w:val="both"/>
        <w:rPr>
          <w:rFonts w:asciiTheme="majorBidi" w:hAnsiTheme="majorBidi" w:cstheme="majorBidi"/>
        </w:rPr>
      </w:pPr>
      <w:r w:rsidRPr="00080A97">
        <w:rPr>
          <w:rFonts w:asciiTheme="majorBidi" w:hAnsiTheme="majorBidi" w:cstheme="majorBidi"/>
        </w:rPr>
        <w:t>Conclusion:</w:t>
      </w:r>
    </w:p>
    <w:p w14:paraId="50BDB793" w14:textId="5BB8BE5C" w:rsidR="00363A88" w:rsidRPr="00080A97" w:rsidRDefault="00363A88" w:rsidP="00080A97">
      <w:pPr>
        <w:jc w:val="both"/>
        <w:rPr>
          <w:rFonts w:asciiTheme="majorBidi" w:hAnsiTheme="majorBidi" w:cstheme="majorBidi"/>
        </w:rPr>
      </w:pPr>
      <w:r w:rsidRPr="00080A97">
        <w:rPr>
          <w:rFonts w:asciiTheme="majorBidi" w:hAnsiTheme="majorBidi" w:cstheme="majorBidi"/>
        </w:rPr>
        <w:t>The meta-analysis results for the occurrence of ARIA-E when comparing Lecanemab at a dosage of 10mg/kg administered biweekly to placebo are as follows:</w:t>
      </w:r>
    </w:p>
    <w:p w14:paraId="23F51427" w14:textId="596BABE2" w:rsidR="00363A88" w:rsidRPr="00080A97" w:rsidRDefault="00363A88" w:rsidP="00080A97">
      <w:pPr>
        <w:jc w:val="both"/>
        <w:rPr>
          <w:rFonts w:asciiTheme="majorBidi" w:hAnsiTheme="majorBidi" w:cstheme="majorBidi"/>
        </w:rPr>
      </w:pPr>
      <w:r w:rsidRPr="00080A97">
        <w:rPr>
          <w:rFonts w:asciiTheme="majorBidi" w:hAnsiTheme="majorBidi" w:cstheme="majorBidi"/>
        </w:rPr>
        <w:t>The pooled Relative Risk (RR) estimated by the random effects model is 7.9613, with a 95% CI of [4.8358; 13.1068], and a very low p-value (&lt; 0.0001). This indicates a statistically significant increased risk of ARIA-E associated with Lecanemab treatment.</w:t>
      </w:r>
    </w:p>
    <w:p w14:paraId="4AA6083D" w14:textId="12ADDC7D" w:rsidR="00363A88" w:rsidRPr="00080A97" w:rsidRDefault="00363A88" w:rsidP="00080A97">
      <w:pPr>
        <w:jc w:val="both"/>
        <w:rPr>
          <w:rFonts w:asciiTheme="majorBidi" w:hAnsiTheme="majorBidi" w:cstheme="majorBidi"/>
        </w:rPr>
      </w:pPr>
      <w:r w:rsidRPr="00080A97">
        <w:rPr>
          <w:rFonts w:asciiTheme="majorBidi" w:hAnsiTheme="majorBidi" w:cstheme="majorBidi"/>
        </w:rPr>
        <w:t>There is no significant heterogeneity among the studies, as indicated by the p-value of 0.5430 and an I² of 0.0%. This suggests that the studies are consistent in their findings regarding the risk of ARIA-E.</w:t>
      </w:r>
    </w:p>
    <w:p w14:paraId="5E96F582" w14:textId="77777777" w:rsidR="00363A88" w:rsidRPr="00080A97" w:rsidRDefault="00363A88" w:rsidP="00080A97">
      <w:pPr>
        <w:jc w:val="both"/>
        <w:rPr>
          <w:rFonts w:asciiTheme="majorBidi" w:hAnsiTheme="majorBidi" w:cstheme="majorBidi"/>
        </w:rPr>
      </w:pPr>
      <w:r w:rsidRPr="00080A97">
        <w:rPr>
          <w:rFonts w:asciiTheme="majorBidi" w:hAnsiTheme="majorBidi" w:cstheme="majorBidi"/>
        </w:rPr>
        <w:t>In summary, the meta-analysis suggests that there is a statistically significant increased risk of ARIA-E associated with the administration of Lecanemab at a dosage of 10mg/kg administered biweekly when compared to placebo. The results are consistent across the included studies, and the risk is substantial, as indicated by the RR of 7.9613. This finding raises concerns about the safety profile of Lecanemab, and further research and clinical evaluation are needed to assess the implications of this risk in the context of Alzheimer's disease treatment. Patient safety and careful monitoring for ARIA-E should be a priority in clinical practice.</w:t>
      </w:r>
    </w:p>
    <w:p w14:paraId="605564E6" w14:textId="77777777" w:rsidR="00363A88" w:rsidRPr="00080A97" w:rsidRDefault="00363A88" w:rsidP="00080A97">
      <w:pPr>
        <w:jc w:val="both"/>
        <w:rPr>
          <w:rFonts w:asciiTheme="majorBidi" w:hAnsiTheme="majorBidi" w:cstheme="majorBidi"/>
          <w:b/>
          <w:bCs/>
        </w:rPr>
      </w:pPr>
    </w:p>
    <w:p w14:paraId="4B2BD901" w14:textId="4C5D1C2A" w:rsidR="009275BB" w:rsidRPr="00080A97" w:rsidRDefault="009275BB" w:rsidP="00080A97">
      <w:pPr>
        <w:jc w:val="both"/>
        <w:rPr>
          <w:rFonts w:asciiTheme="majorBidi" w:hAnsiTheme="majorBidi" w:cstheme="majorBidi"/>
          <w:b/>
          <w:bCs/>
        </w:rPr>
      </w:pPr>
      <w:r w:rsidRPr="00080A97">
        <w:rPr>
          <w:rFonts w:asciiTheme="majorBidi" w:hAnsiTheme="majorBidi" w:cstheme="majorBidi"/>
          <w:b/>
          <w:bCs/>
        </w:rPr>
        <w:t xml:space="preserve">Section </w:t>
      </w:r>
      <w:r w:rsidR="00A0237D">
        <w:rPr>
          <w:rFonts w:asciiTheme="majorBidi" w:hAnsiTheme="majorBidi" w:cstheme="majorBidi"/>
          <w:b/>
          <w:bCs/>
        </w:rPr>
        <w:t>6</w:t>
      </w:r>
    </w:p>
    <w:p w14:paraId="470CC23E" w14:textId="2DBC1197" w:rsidR="00363A88" w:rsidRPr="00080A97" w:rsidRDefault="005E7323" w:rsidP="00080A97">
      <w:pPr>
        <w:jc w:val="both"/>
        <w:rPr>
          <w:rFonts w:asciiTheme="majorBidi" w:hAnsiTheme="majorBidi" w:cstheme="majorBidi"/>
        </w:rPr>
      </w:pPr>
      <w:r w:rsidRPr="00080A97">
        <w:rPr>
          <w:rFonts w:asciiTheme="majorBidi" w:hAnsiTheme="majorBidi" w:cstheme="majorBidi"/>
        </w:rPr>
        <w:t>ARIA-H</w:t>
      </w:r>
    </w:p>
    <w:p w14:paraId="5F770520"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Study-Level Results:</w:t>
      </w:r>
    </w:p>
    <w:p w14:paraId="740C77CF" w14:textId="77777777" w:rsidR="005E7323" w:rsidRPr="00080A97" w:rsidRDefault="005E7323" w:rsidP="00080A97">
      <w:pPr>
        <w:jc w:val="both"/>
        <w:rPr>
          <w:rFonts w:asciiTheme="majorBidi" w:hAnsiTheme="majorBidi" w:cstheme="majorBidi"/>
        </w:rPr>
      </w:pPr>
    </w:p>
    <w:p w14:paraId="1DCFDD57" w14:textId="785EB133" w:rsidR="005E7323" w:rsidRPr="00080A97" w:rsidRDefault="005E7323" w:rsidP="00080A97">
      <w:pPr>
        <w:jc w:val="both"/>
        <w:rPr>
          <w:rFonts w:asciiTheme="majorBidi" w:hAnsiTheme="majorBidi" w:cstheme="majorBidi"/>
        </w:rPr>
      </w:pPr>
      <w:r w:rsidRPr="00080A97">
        <w:rPr>
          <w:rFonts w:asciiTheme="majorBidi" w:hAnsiTheme="majorBidi" w:cstheme="majorBidi"/>
        </w:rPr>
        <w:t>Swanson et al.:</w:t>
      </w:r>
    </w:p>
    <w:p w14:paraId="4A6B2793"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Relative Risk (RR): 1.2876</w:t>
      </w:r>
    </w:p>
    <w:p w14:paraId="0BDA0B7F"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95% Confidence Interval (CI): [0.5915; 2.8031]</w:t>
      </w:r>
    </w:p>
    <w:p w14:paraId="46F7B97D"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Weight in Random Effects Model: 11.4%</w:t>
      </w:r>
    </w:p>
    <w:p w14:paraId="7A5CF7D1" w14:textId="77777777" w:rsidR="00080A97" w:rsidRPr="00080A97" w:rsidRDefault="00080A97" w:rsidP="00080A97">
      <w:pPr>
        <w:jc w:val="both"/>
        <w:rPr>
          <w:rFonts w:asciiTheme="majorBidi" w:hAnsiTheme="majorBidi" w:cstheme="majorBidi"/>
        </w:rPr>
      </w:pPr>
    </w:p>
    <w:p w14:paraId="491EC6C8" w14:textId="5B9C0FC0" w:rsidR="005E7323" w:rsidRPr="00080A97" w:rsidRDefault="005E7323" w:rsidP="00080A97">
      <w:pPr>
        <w:jc w:val="both"/>
        <w:rPr>
          <w:rFonts w:asciiTheme="majorBidi" w:hAnsiTheme="majorBidi" w:cstheme="majorBidi"/>
        </w:rPr>
      </w:pPr>
      <w:r w:rsidRPr="00080A97">
        <w:rPr>
          <w:rFonts w:asciiTheme="majorBidi" w:hAnsiTheme="majorBidi" w:cstheme="majorBidi"/>
        </w:rPr>
        <w:t>van Dyck et al.:</w:t>
      </w:r>
    </w:p>
    <w:p w14:paraId="3CBCD5A0"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Relative Risk (RR): 1.8241</w:t>
      </w:r>
    </w:p>
    <w:p w14:paraId="335C3557"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95% Confidence Interval (CI): [1.3806; 2.4100]</w:t>
      </w:r>
    </w:p>
    <w:p w14:paraId="737718C1"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Weight in Random Effects Model: 88.6%</w:t>
      </w:r>
    </w:p>
    <w:p w14:paraId="7D5172B2" w14:textId="77777777" w:rsidR="00080A97" w:rsidRPr="00080A97" w:rsidRDefault="00080A97" w:rsidP="00080A97">
      <w:pPr>
        <w:jc w:val="both"/>
        <w:rPr>
          <w:rFonts w:asciiTheme="majorBidi" w:hAnsiTheme="majorBidi" w:cstheme="majorBidi"/>
        </w:rPr>
      </w:pPr>
    </w:p>
    <w:p w14:paraId="2C6DCD97" w14:textId="38AA1020" w:rsidR="005E7323" w:rsidRPr="00080A97" w:rsidRDefault="005E7323"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MAD):</w:t>
      </w:r>
    </w:p>
    <w:p w14:paraId="0B74E1F1"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lastRenderedPageBreak/>
        <w:t>Data Not Available (NA)</w:t>
      </w:r>
    </w:p>
    <w:p w14:paraId="1E0C83FD"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Weight in Random Effects Model: 0.0%</w:t>
      </w:r>
    </w:p>
    <w:p w14:paraId="07260CE5" w14:textId="77777777" w:rsidR="00080A97" w:rsidRPr="00080A97" w:rsidRDefault="00080A97" w:rsidP="00080A97">
      <w:pPr>
        <w:jc w:val="both"/>
        <w:rPr>
          <w:rFonts w:asciiTheme="majorBidi" w:hAnsiTheme="majorBidi" w:cstheme="majorBidi"/>
        </w:rPr>
      </w:pPr>
    </w:p>
    <w:p w14:paraId="13E8CE06" w14:textId="59C95594" w:rsidR="005E7323" w:rsidRPr="00080A97" w:rsidRDefault="005E7323" w:rsidP="00080A97">
      <w:pPr>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SAD):</w:t>
      </w:r>
    </w:p>
    <w:p w14:paraId="65347E90"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Data Not Available (NA)</w:t>
      </w:r>
    </w:p>
    <w:p w14:paraId="29E857F8"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Weight in Random Effects Model: 0.0%</w:t>
      </w:r>
    </w:p>
    <w:p w14:paraId="372F7A51" w14:textId="77777777" w:rsidR="00080A97" w:rsidRPr="00080A97" w:rsidRDefault="00080A97" w:rsidP="00080A97">
      <w:pPr>
        <w:jc w:val="both"/>
        <w:rPr>
          <w:rFonts w:asciiTheme="majorBidi" w:hAnsiTheme="majorBidi" w:cstheme="majorBidi"/>
        </w:rPr>
      </w:pPr>
    </w:p>
    <w:p w14:paraId="3F39023B" w14:textId="337458EF" w:rsidR="005E7323" w:rsidRPr="00080A97" w:rsidRDefault="005E7323" w:rsidP="00080A97">
      <w:pPr>
        <w:jc w:val="both"/>
        <w:rPr>
          <w:rFonts w:asciiTheme="majorBidi" w:hAnsiTheme="majorBidi" w:cstheme="majorBidi"/>
        </w:rPr>
      </w:pPr>
      <w:r w:rsidRPr="00080A97">
        <w:rPr>
          <w:rFonts w:asciiTheme="majorBidi" w:hAnsiTheme="majorBidi" w:cstheme="majorBidi"/>
        </w:rPr>
        <w:t>Pooled Effect Size:</w:t>
      </w:r>
    </w:p>
    <w:p w14:paraId="0917794A"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Random effects model:</w:t>
      </w:r>
    </w:p>
    <w:p w14:paraId="6494B5EA"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Pooled Relative Risk (RR): 1.7533</w:t>
      </w:r>
    </w:p>
    <w:p w14:paraId="3813CE64"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95% CI: [1.3488; 2.2790]</w:t>
      </w:r>
    </w:p>
    <w:p w14:paraId="6AE199E2" w14:textId="77777777" w:rsidR="005E7323" w:rsidRPr="00080A97" w:rsidRDefault="005E7323" w:rsidP="00080A97">
      <w:pPr>
        <w:jc w:val="both"/>
        <w:rPr>
          <w:rFonts w:asciiTheme="majorBidi" w:hAnsiTheme="majorBidi" w:cstheme="majorBidi"/>
        </w:rPr>
      </w:pPr>
      <w:r w:rsidRPr="00080A97">
        <w:rPr>
          <w:rFonts w:asciiTheme="majorBidi" w:hAnsiTheme="majorBidi" w:cstheme="majorBidi"/>
        </w:rPr>
        <w:t>p-value: &lt; 0.0001</w:t>
      </w:r>
    </w:p>
    <w:p w14:paraId="23E35929" w14:textId="77777777" w:rsidR="00080A97" w:rsidRPr="00080A97" w:rsidRDefault="00080A97" w:rsidP="00080A97">
      <w:pPr>
        <w:jc w:val="both"/>
        <w:rPr>
          <w:rFonts w:asciiTheme="majorBidi" w:hAnsiTheme="majorBidi" w:cstheme="majorBidi"/>
        </w:rPr>
      </w:pPr>
    </w:p>
    <w:p w14:paraId="0D188C78" w14:textId="63E05215" w:rsidR="005E7323" w:rsidRPr="00080A97" w:rsidRDefault="005E7323" w:rsidP="00080A97">
      <w:pPr>
        <w:jc w:val="both"/>
        <w:rPr>
          <w:rFonts w:asciiTheme="majorBidi" w:hAnsiTheme="majorBidi" w:cstheme="majorBidi"/>
        </w:rPr>
      </w:pPr>
      <w:r w:rsidRPr="00080A97">
        <w:rPr>
          <w:rFonts w:asciiTheme="majorBidi" w:hAnsiTheme="majorBidi" w:cstheme="majorBidi"/>
        </w:rPr>
        <w:t>Heterogeneity:</w:t>
      </w:r>
    </w:p>
    <w:p w14:paraId="5CF9986B" w14:textId="2FB9E7D1" w:rsidR="005E7323" w:rsidRPr="00080A97" w:rsidRDefault="005E7323" w:rsidP="00080A97">
      <w:pPr>
        <w:jc w:val="both"/>
        <w:rPr>
          <w:rFonts w:asciiTheme="majorBidi" w:hAnsiTheme="majorBidi" w:cstheme="majorBidi"/>
        </w:rPr>
      </w:pPr>
      <w:r w:rsidRPr="00080A97">
        <w:rPr>
          <w:rFonts w:asciiTheme="majorBidi" w:hAnsiTheme="majorBidi" w:cstheme="majorBidi"/>
        </w:rPr>
        <w:t>The test of heterogeneity (Q statistic) shows a p-value of 0.4088, indicating no significant heterogeneity among the studies. This suggests that the studies are relatively consistent in their findings regarding ARIA-H.</w:t>
      </w:r>
    </w:p>
    <w:p w14:paraId="6EDDB8B3" w14:textId="09FEFDE4" w:rsidR="005E7323" w:rsidRPr="00080A97" w:rsidRDefault="005E7323" w:rsidP="00080A97">
      <w:pPr>
        <w:jc w:val="both"/>
        <w:rPr>
          <w:rFonts w:asciiTheme="majorBidi" w:hAnsiTheme="majorBidi" w:cstheme="majorBidi"/>
        </w:rPr>
      </w:pPr>
      <w:r w:rsidRPr="00080A97">
        <w:rPr>
          <w:rFonts w:asciiTheme="majorBidi" w:hAnsiTheme="majorBidi" w:cstheme="majorBidi"/>
        </w:rPr>
        <w:t>The I² statistic is 0.0%, which indicates no significant heterogeneity. This further supports the consistency of the results.</w:t>
      </w:r>
    </w:p>
    <w:p w14:paraId="4FD6CD10" w14:textId="77777777" w:rsidR="00080A97" w:rsidRPr="00080A97" w:rsidRDefault="00080A97" w:rsidP="00080A97">
      <w:pPr>
        <w:jc w:val="both"/>
        <w:rPr>
          <w:rFonts w:asciiTheme="majorBidi" w:hAnsiTheme="majorBidi" w:cstheme="majorBidi"/>
        </w:rPr>
      </w:pPr>
    </w:p>
    <w:p w14:paraId="63A7EC64" w14:textId="7E85CA1B" w:rsidR="005E7323" w:rsidRPr="00080A97" w:rsidRDefault="005E7323" w:rsidP="00080A97">
      <w:pPr>
        <w:jc w:val="both"/>
        <w:rPr>
          <w:rFonts w:asciiTheme="majorBidi" w:hAnsiTheme="majorBidi" w:cstheme="majorBidi"/>
        </w:rPr>
      </w:pPr>
      <w:r w:rsidRPr="00080A97">
        <w:rPr>
          <w:rFonts w:asciiTheme="majorBidi" w:hAnsiTheme="majorBidi" w:cstheme="majorBidi"/>
        </w:rPr>
        <w:t>Conclusion:</w:t>
      </w:r>
    </w:p>
    <w:p w14:paraId="63755CDE" w14:textId="6DA77234" w:rsidR="005E7323" w:rsidRPr="00080A97" w:rsidRDefault="005E7323" w:rsidP="00080A97">
      <w:pPr>
        <w:jc w:val="both"/>
        <w:rPr>
          <w:rFonts w:asciiTheme="majorBidi" w:hAnsiTheme="majorBidi" w:cstheme="majorBidi"/>
        </w:rPr>
      </w:pPr>
      <w:r w:rsidRPr="00080A97">
        <w:rPr>
          <w:rFonts w:asciiTheme="majorBidi" w:hAnsiTheme="majorBidi" w:cstheme="majorBidi"/>
        </w:rPr>
        <w:t>The meta-analysis results for the occurrence of ARIA-H when comparing Lecanemab at a dosage of 10mg/kg administered biweekly to placebo are as follows:</w:t>
      </w:r>
    </w:p>
    <w:p w14:paraId="35627831" w14:textId="4BD53398" w:rsidR="005E7323" w:rsidRPr="00080A97" w:rsidRDefault="005E7323" w:rsidP="00080A97">
      <w:pPr>
        <w:jc w:val="both"/>
        <w:rPr>
          <w:rFonts w:asciiTheme="majorBidi" w:hAnsiTheme="majorBidi" w:cstheme="majorBidi"/>
        </w:rPr>
      </w:pPr>
      <w:r w:rsidRPr="00080A97">
        <w:rPr>
          <w:rFonts w:asciiTheme="majorBidi" w:hAnsiTheme="majorBidi" w:cstheme="majorBidi"/>
        </w:rPr>
        <w:t>The pooled Relative Risk (RR) estimated by the random effects model is 1.7533, with a 95% CI of [1.3488; 2.2790], and a very low p-value (&lt; 0.0001). This indicates a statistically significant increased risk of ARIA-H associated with Lecanemab treatment.</w:t>
      </w:r>
    </w:p>
    <w:p w14:paraId="15840BEF" w14:textId="4D292E0D" w:rsidR="005E7323" w:rsidRPr="00080A97" w:rsidRDefault="005E7323" w:rsidP="00080A97">
      <w:pPr>
        <w:jc w:val="both"/>
        <w:rPr>
          <w:rFonts w:asciiTheme="majorBidi" w:hAnsiTheme="majorBidi" w:cstheme="majorBidi"/>
        </w:rPr>
      </w:pPr>
      <w:r w:rsidRPr="00080A97">
        <w:rPr>
          <w:rFonts w:asciiTheme="majorBidi" w:hAnsiTheme="majorBidi" w:cstheme="majorBidi"/>
        </w:rPr>
        <w:t>There is no significant heterogeneity among the studies, as indicated by the p-value of 0.4088 and an I² of 0.0%. This suggests that the studies are consistent in their findings regarding the risk of ARIA-H.</w:t>
      </w:r>
    </w:p>
    <w:p w14:paraId="2888C9EE" w14:textId="05CA9211" w:rsidR="005E7323" w:rsidRPr="00080A97" w:rsidRDefault="005E7323" w:rsidP="00080A97">
      <w:pPr>
        <w:jc w:val="both"/>
        <w:rPr>
          <w:rFonts w:asciiTheme="majorBidi" w:hAnsiTheme="majorBidi" w:cstheme="majorBidi"/>
        </w:rPr>
      </w:pPr>
      <w:r w:rsidRPr="00080A97">
        <w:rPr>
          <w:rFonts w:asciiTheme="majorBidi" w:hAnsiTheme="majorBidi" w:cstheme="majorBidi"/>
        </w:rPr>
        <w:t>In summary, the meta-analysis suggests that there is a statistically significant increased risk of ARIA-H associated with the administration of Lecanemab at a dosage of 10mg/kg administered biweekly when compared to placebo. The results are consistent across the included studies, and the risk is substantial, as indicated by the RR of 1.7533. This finding raises concerns about the safety profile of Lecanemab, particularly regarding the risk of ARIA-H. Further research and clinical evaluation are needed to assess the implications of this risk in the context of Alzheimer's disease treatment, and careful monitoring for ARIA-H is essential in clinical practice.</w:t>
      </w:r>
    </w:p>
    <w:p w14:paraId="2B0E433D" w14:textId="642F4B5D" w:rsidR="00A0237D" w:rsidRDefault="00A0237D" w:rsidP="00A0237D">
      <w:pPr>
        <w:jc w:val="both"/>
        <w:rPr>
          <w:rFonts w:asciiTheme="majorBidi" w:hAnsiTheme="majorBidi" w:cstheme="majorBidi"/>
          <w:b/>
          <w:bCs/>
        </w:rPr>
      </w:pPr>
      <w:r w:rsidRPr="00080A97">
        <w:rPr>
          <w:rFonts w:asciiTheme="majorBidi" w:hAnsiTheme="majorBidi" w:cstheme="majorBidi"/>
          <w:b/>
          <w:bCs/>
        </w:rPr>
        <w:lastRenderedPageBreak/>
        <w:t xml:space="preserve">Section </w:t>
      </w:r>
      <w:r>
        <w:rPr>
          <w:rFonts w:asciiTheme="majorBidi" w:hAnsiTheme="majorBidi" w:cstheme="majorBidi"/>
          <w:b/>
          <w:bCs/>
        </w:rPr>
        <w:t>7</w:t>
      </w:r>
    </w:p>
    <w:p w14:paraId="5D3635AD" w14:textId="77777777" w:rsidR="00A0237D" w:rsidRDefault="00A0237D" w:rsidP="00A0237D">
      <w:pPr>
        <w:jc w:val="both"/>
        <w:rPr>
          <w:rFonts w:asciiTheme="majorBidi" w:hAnsiTheme="majorBidi" w:cstheme="majorBidi"/>
          <w:b/>
          <w:bCs/>
        </w:rPr>
      </w:pPr>
      <w:r w:rsidRPr="004A5277">
        <w:rPr>
          <w:rFonts w:asciiTheme="majorBidi" w:hAnsiTheme="majorBidi" w:cstheme="majorBidi"/>
        </w:rPr>
        <w:t>Cochrane Risk of Bias tool for RCTs</w:t>
      </w:r>
    </w:p>
    <w:tbl>
      <w:tblPr>
        <w:tblStyle w:val="TableGrid"/>
        <w:tblW w:w="0" w:type="auto"/>
        <w:tblLook w:val="04A0" w:firstRow="1" w:lastRow="0" w:firstColumn="1" w:lastColumn="0" w:noHBand="0" w:noVBand="1"/>
      </w:tblPr>
      <w:tblGrid>
        <w:gridCol w:w="742"/>
        <w:gridCol w:w="1390"/>
        <w:gridCol w:w="1154"/>
        <w:gridCol w:w="1700"/>
        <w:gridCol w:w="1488"/>
        <w:gridCol w:w="1236"/>
        <w:gridCol w:w="983"/>
        <w:gridCol w:w="657"/>
      </w:tblGrid>
      <w:tr w:rsidR="00A0237D" w:rsidRPr="00A85927" w14:paraId="5F067CC4" w14:textId="77777777" w:rsidTr="00D608DE">
        <w:trPr>
          <w:trHeight w:val="300"/>
        </w:trPr>
        <w:tc>
          <w:tcPr>
            <w:tcW w:w="1504" w:type="dxa"/>
            <w:noWrap/>
            <w:hideMark/>
          </w:tcPr>
          <w:p w14:paraId="03B628BC"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Study</w:t>
            </w:r>
          </w:p>
        </w:tc>
        <w:tc>
          <w:tcPr>
            <w:tcW w:w="3100" w:type="dxa"/>
            <w:noWrap/>
            <w:hideMark/>
          </w:tcPr>
          <w:p w14:paraId="7E456393"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Random sequence generation</w:t>
            </w:r>
          </w:p>
        </w:tc>
        <w:tc>
          <w:tcPr>
            <w:tcW w:w="2520" w:type="dxa"/>
            <w:noWrap/>
            <w:hideMark/>
          </w:tcPr>
          <w:p w14:paraId="4709EFD8"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Allocation concealment</w:t>
            </w:r>
          </w:p>
        </w:tc>
        <w:tc>
          <w:tcPr>
            <w:tcW w:w="3860" w:type="dxa"/>
            <w:noWrap/>
            <w:hideMark/>
          </w:tcPr>
          <w:p w14:paraId="63430B9B"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Blinding of participants and personnel</w:t>
            </w:r>
          </w:p>
        </w:tc>
        <w:tc>
          <w:tcPr>
            <w:tcW w:w="3340" w:type="dxa"/>
            <w:noWrap/>
            <w:hideMark/>
          </w:tcPr>
          <w:p w14:paraId="1E2126DB"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Blinding of outcome assessment</w:t>
            </w:r>
          </w:p>
        </w:tc>
        <w:tc>
          <w:tcPr>
            <w:tcW w:w="2720" w:type="dxa"/>
            <w:noWrap/>
            <w:hideMark/>
          </w:tcPr>
          <w:p w14:paraId="78DC6876"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Incomplete outcome data</w:t>
            </w:r>
          </w:p>
        </w:tc>
        <w:tc>
          <w:tcPr>
            <w:tcW w:w="2100" w:type="dxa"/>
            <w:noWrap/>
            <w:hideMark/>
          </w:tcPr>
          <w:p w14:paraId="3AA06CF4"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Selective reporting</w:t>
            </w:r>
          </w:p>
        </w:tc>
        <w:tc>
          <w:tcPr>
            <w:tcW w:w="1300" w:type="dxa"/>
            <w:noWrap/>
            <w:hideMark/>
          </w:tcPr>
          <w:p w14:paraId="3780B0AC"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Other bias</w:t>
            </w:r>
          </w:p>
        </w:tc>
      </w:tr>
      <w:tr w:rsidR="00A0237D" w:rsidRPr="00A85927" w14:paraId="57C07CFE" w14:textId="77777777" w:rsidTr="00D608DE">
        <w:trPr>
          <w:trHeight w:val="315"/>
        </w:trPr>
        <w:tc>
          <w:tcPr>
            <w:tcW w:w="1504" w:type="dxa"/>
            <w:noWrap/>
            <w:hideMark/>
          </w:tcPr>
          <w:p w14:paraId="16ED5395" w14:textId="77777777" w:rsidR="00A0237D" w:rsidRPr="00A85927" w:rsidRDefault="00A0237D" w:rsidP="00D608DE">
            <w:pPr>
              <w:jc w:val="both"/>
              <w:rPr>
                <w:rFonts w:asciiTheme="majorBidi" w:hAnsiTheme="majorBidi" w:cstheme="majorBidi"/>
                <w:b/>
                <w:bCs/>
              </w:rPr>
            </w:pPr>
            <w:proofErr w:type="spellStart"/>
            <w:r w:rsidRPr="00A85927">
              <w:rPr>
                <w:rFonts w:asciiTheme="majorBidi" w:hAnsiTheme="majorBidi" w:cstheme="majorBidi"/>
                <w:b/>
                <w:bCs/>
              </w:rPr>
              <w:t>Logovinsky</w:t>
            </w:r>
            <w:proofErr w:type="spellEnd"/>
            <w:r w:rsidRPr="00A85927">
              <w:rPr>
                <w:rFonts w:asciiTheme="majorBidi" w:hAnsiTheme="majorBidi" w:cstheme="majorBidi"/>
                <w:b/>
                <w:bCs/>
              </w:rPr>
              <w:t xml:space="preserve"> et al. </w:t>
            </w:r>
          </w:p>
        </w:tc>
        <w:tc>
          <w:tcPr>
            <w:tcW w:w="3100" w:type="dxa"/>
            <w:noWrap/>
            <w:hideMark/>
          </w:tcPr>
          <w:p w14:paraId="29AC2F95"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520" w:type="dxa"/>
            <w:noWrap/>
            <w:hideMark/>
          </w:tcPr>
          <w:p w14:paraId="4DAA204C"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3860" w:type="dxa"/>
            <w:noWrap/>
            <w:hideMark/>
          </w:tcPr>
          <w:p w14:paraId="12A5F428"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3340" w:type="dxa"/>
            <w:noWrap/>
            <w:hideMark/>
          </w:tcPr>
          <w:p w14:paraId="03944F44"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720" w:type="dxa"/>
            <w:noWrap/>
            <w:hideMark/>
          </w:tcPr>
          <w:p w14:paraId="6BB1A809"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2100" w:type="dxa"/>
            <w:noWrap/>
            <w:hideMark/>
          </w:tcPr>
          <w:p w14:paraId="1988544A"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1300" w:type="dxa"/>
            <w:noWrap/>
            <w:hideMark/>
          </w:tcPr>
          <w:p w14:paraId="1E164778"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r>
      <w:tr w:rsidR="00A0237D" w:rsidRPr="00A85927" w14:paraId="1456C602" w14:textId="77777777" w:rsidTr="00D608DE">
        <w:trPr>
          <w:trHeight w:val="300"/>
        </w:trPr>
        <w:tc>
          <w:tcPr>
            <w:tcW w:w="1504" w:type="dxa"/>
            <w:noWrap/>
            <w:hideMark/>
          </w:tcPr>
          <w:p w14:paraId="0E87F12C" w14:textId="77777777" w:rsidR="00A0237D" w:rsidRPr="00A85927" w:rsidRDefault="00A0237D" w:rsidP="00D608DE">
            <w:pPr>
              <w:jc w:val="both"/>
              <w:rPr>
                <w:rFonts w:asciiTheme="majorBidi" w:hAnsiTheme="majorBidi" w:cstheme="majorBidi"/>
                <w:b/>
                <w:bCs/>
              </w:rPr>
            </w:pPr>
            <w:proofErr w:type="spellStart"/>
            <w:r w:rsidRPr="00A85927">
              <w:rPr>
                <w:rFonts w:asciiTheme="majorBidi" w:hAnsiTheme="majorBidi" w:cstheme="majorBidi"/>
                <w:b/>
                <w:bCs/>
              </w:rPr>
              <w:t>Mcade</w:t>
            </w:r>
            <w:proofErr w:type="spellEnd"/>
            <w:r w:rsidRPr="00A85927">
              <w:rPr>
                <w:rFonts w:asciiTheme="majorBidi" w:hAnsiTheme="majorBidi" w:cstheme="majorBidi"/>
                <w:b/>
                <w:bCs/>
              </w:rPr>
              <w:t xml:space="preserve"> et al. </w:t>
            </w:r>
          </w:p>
        </w:tc>
        <w:tc>
          <w:tcPr>
            <w:tcW w:w="3100" w:type="dxa"/>
            <w:noWrap/>
            <w:hideMark/>
          </w:tcPr>
          <w:p w14:paraId="103BD0BF"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High</w:t>
            </w:r>
          </w:p>
        </w:tc>
        <w:tc>
          <w:tcPr>
            <w:tcW w:w="2520" w:type="dxa"/>
            <w:noWrap/>
            <w:hideMark/>
          </w:tcPr>
          <w:p w14:paraId="61C3E5DC"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High</w:t>
            </w:r>
          </w:p>
        </w:tc>
        <w:tc>
          <w:tcPr>
            <w:tcW w:w="3860" w:type="dxa"/>
            <w:noWrap/>
            <w:hideMark/>
          </w:tcPr>
          <w:p w14:paraId="335604C9"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3340" w:type="dxa"/>
            <w:noWrap/>
            <w:hideMark/>
          </w:tcPr>
          <w:p w14:paraId="06026106"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720" w:type="dxa"/>
            <w:noWrap/>
            <w:hideMark/>
          </w:tcPr>
          <w:p w14:paraId="2450DA07"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100" w:type="dxa"/>
            <w:noWrap/>
            <w:hideMark/>
          </w:tcPr>
          <w:p w14:paraId="4CC916E2"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1300" w:type="dxa"/>
            <w:noWrap/>
            <w:hideMark/>
          </w:tcPr>
          <w:p w14:paraId="597FBBDC"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High</w:t>
            </w:r>
          </w:p>
        </w:tc>
      </w:tr>
      <w:tr w:rsidR="00A0237D" w:rsidRPr="00A85927" w14:paraId="3949FC8A" w14:textId="77777777" w:rsidTr="00D608DE">
        <w:trPr>
          <w:trHeight w:val="315"/>
        </w:trPr>
        <w:tc>
          <w:tcPr>
            <w:tcW w:w="1504" w:type="dxa"/>
            <w:noWrap/>
            <w:hideMark/>
          </w:tcPr>
          <w:p w14:paraId="5FF70175"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Swanson et al.</w:t>
            </w:r>
          </w:p>
        </w:tc>
        <w:tc>
          <w:tcPr>
            <w:tcW w:w="3100" w:type="dxa"/>
            <w:noWrap/>
            <w:hideMark/>
          </w:tcPr>
          <w:p w14:paraId="21FFD154"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520" w:type="dxa"/>
            <w:noWrap/>
            <w:hideMark/>
          </w:tcPr>
          <w:p w14:paraId="6E0E459A"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3860" w:type="dxa"/>
            <w:noWrap/>
            <w:hideMark/>
          </w:tcPr>
          <w:p w14:paraId="349106BA"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3340" w:type="dxa"/>
            <w:noWrap/>
            <w:hideMark/>
          </w:tcPr>
          <w:p w14:paraId="3ABBE90F"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720" w:type="dxa"/>
            <w:noWrap/>
            <w:hideMark/>
          </w:tcPr>
          <w:p w14:paraId="55E8B5F8"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High</w:t>
            </w:r>
          </w:p>
        </w:tc>
        <w:tc>
          <w:tcPr>
            <w:tcW w:w="2100" w:type="dxa"/>
            <w:noWrap/>
            <w:hideMark/>
          </w:tcPr>
          <w:p w14:paraId="5B99DCE9"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1300" w:type="dxa"/>
            <w:noWrap/>
            <w:hideMark/>
          </w:tcPr>
          <w:p w14:paraId="38BCAD1D"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r>
      <w:tr w:rsidR="00A0237D" w:rsidRPr="00A85927" w14:paraId="4726BC6B" w14:textId="77777777" w:rsidTr="00D608DE">
        <w:trPr>
          <w:trHeight w:val="315"/>
        </w:trPr>
        <w:tc>
          <w:tcPr>
            <w:tcW w:w="1504" w:type="dxa"/>
            <w:noWrap/>
            <w:hideMark/>
          </w:tcPr>
          <w:p w14:paraId="666A0D27"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Van Dyck et al.</w:t>
            </w:r>
          </w:p>
        </w:tc>
        <w:tc>
          <w:tcPr>
            <w:tcW w:w="3100" w:type="dxa"/>
            <w:noWrap/>
            <w:hideMark/>
          </w:tcPr>
          <w:p w14:paraId="0D8774E7"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2520" w:type="dxa"/>
            <w:noWrap/>
            <w:hideMark/>
          </w:tcPr>
          <w:p w14:paraId="209C6C54"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Unclear</w:t>
            </w:r>
          </w:p>
        </w:tc>
        <w:tc>
          <w:tcPr>
            <w:tcW w:w="3860" w:type="dxa"/>
            <w:noWrap/>
            <w:hideMark/>
          </w:tcPr>
          <w:p w14:paraId="2BF4A503"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3340" w:type="dxa"/>
            <w:noWrap/>
            <w:hideMark/>
          </w:tcPr>
          <w:p w14:paraId="636B3D67"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2720" w:type="dxa"/>
            <w:noWrap/>
            <w:hideMark/>
          </w:tcPr>
          <w:p w14:paraId="241F860A"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2100" w:type="dxa"/>
            <w:noWrap/>
            <w:hideMark/>
          </w:tcPr>
          <w:p w14:paraId="6865FD81"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c>
          <w:tcPr>
            <w:tcW w:w="1300" w:type="dxa"/>
            <w:noWrap/>
            <w:hideMark/>
          </w:tcPr>
          <w:p w14:paraId="2BBB2FD5" w14:textId="77777777" w:rsidR="00A0237D" w:rsidRPr="00A85927" w:rsidRDefault="00A0237D" w:rsidP="00D608DE">
            <w:pPr>
              <w:jc w:val="both"/>
              <w:rPr>
                <w:rFonts w:asciiTheme="majorBidi" w:hAnsiTheme="majorBidi" w:cstheme="majorBidi"/>
                <w:b/>
                <w:bCs/>
              </w:rPr>
            </w:pPr>
            <w:r w:rsidRPr="00A85927">
              <w:rPr>
                <w:rFonts w:asciiTheme="majorBidi" w:hAnsiTheme="majorBidi" w:cstheme="majorBidi"/>
                <w:b/>
                <w:bCs/>
              </w:rPr>
              <w:t>Low</w:t>
            </w:r>
          </w:p>
        </w:tc>
      </w:tr>
    </w:tbl>
    <w:p w14:paraId="34173DFF" w14:textId="77777777" w:rsidR="00A0237D" w:rsidRPr="00080A97" w:rsidRDefault="00A0237D" w:rsidP="00A0237D">
      <w:pPr>
        <w:jc w:val="both"/>
        <w:rPr>
          <w:rFonts w:asciiTheme="majorBidi" w:hAnsiTheme="majorBidi" w:cstheme="majorBidi"/>
          <w:b/>
          <w:bCs/>
        </w:rPr>
      </w:pPr>
    </w:p>
    <w:tbl>
      <w:tblPr>
        <w:tblStyle w:val="TableGrid"/>
        <w:tblpPr w:leftFromText="180" w:rightFromText="180" w:vertAnchor="page" w:horzAnchor="margin" w:tblpY="2701"/>
        <w:tblW w:w="0" w:type="auto"/>
        <w:tblLook w:val="04A0" w:firstRow="1" w:lastRow="0" w:firstColumn="1" w:lastColumn="0" w:noHBand="0" w:noVBand="1"/>
      </w:tblPr>
      <w:tblGrid>
        <w:gridCol w:w="1117"/>
        <w:gridCol w:w="1304"/>
        <w:gridCol w:w="1293"/>
        <w:gridCol w:w="1189"/>
        <w:gridCol w:w="1184"/>
        <w:gridCol w:w="1273"/>
        <w:gridCol w:w="1105"/>
        <w:gridCol w:w="885"/>
      </w:tblGrid>
      <w:tr w:rsidR="00A0237D" w:rsidRPr="00080A97" w14:paraId="7FBCC48C" w14:textId="77777777" w:rsidTr="00D608DE">
        <w:trPr>
          <w:trHeight w:val="300"/>
        </w:trPr>
        <w:tc>
          <w:tcPr>
            <w:tcW w:w="1117" w:type="dxa"/>
          </w:tcPr>
          <w:p w14:paraId="7AB23367"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rPr>
              <w:lastRenderedPageBreak/>
              <w:t>Study</w:t>
            </w:r>
          </w:p>
        </w:tc>
        <w:tc>
          <w:tcPr>
            <w:tcW w:w="1304" w:type="dxa"/>
          </w:tcPr>
          <w:p w14:paraId="216AF978"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Random sequence generation</w:t>
            </w:r>
          </w:p>
        </w:tc>
        <w:tc>
          <w:tcPr>
            <w:tcW w:w="1293" w:type="dxa"/>
            <w:noWrap/>
            <w:hideMark/>
          </w:tcPr>
          <w:p w14:paraId="1FF13E99"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Allocation concealment</w:t>
            </w:r>
          </w:p>
        </w:tc>
        <w:tc>
          <w:tcPr>
            <w:tcW w:w="1189" w:type="dxa"/>
            <w:noWrap/>
            <w:hideMark/>
          </w:tcPr>
          <w:p w14:paraId="04FB2A6F"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Blinding of participants and personnel</w:t>
            </w:r>
          </w:p>
        </w:tc>
        <w:tc>
          <w:tcPr>
            <w:tcW w:w="1184" w:type="dxa"/>
            <w:noWrap/>
            <w:hideMark/>
          </w:tcPr>
          <w:p w14:paraId="3297964D"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Blinding of outcome assessment</w:t>
            </w:r>
          </w:p>
        </w:tc>
        <w:tc>
          <w:tcPr>
            <w:tcW w:w="1273" w:type="dxa"/>
            <w:noWrap/>
            <w:hideMark/>
          </w:tcPr>
          <w:p w14:paraId="7C6DE7BA"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Incomplete outcome data</w:t>
            </w:r>
          </w:p>
        </w:tc>
        <w:tc>
          <w:tcPr>
            <w:tcW w:w="1105" w:type="dxa"/>
            <w:noWrap/>
            <w:hideMark/>
          </w:tcPr>
          <w:p w14:paraId="1F5FD005"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Selective reporting</w:t>
            </w:r>
          </w:p>
        </w:tc>
        <w:tc>
          <w:tcPr>
            <w:tcW w:w="885" w:type="dxa"/>
            <w:noWrap/>
            <w:hideMark/>
          </w:tcPr>
          <w:p w14:paraId="39BC16A0" w14:textId="77777777" w:rsidR="00A0237D" w:rsidRPr="00080A97" w:rsidRDefault="00A0237D" w:rsidP="00D608DE">
            <w:pPr>
              <w:spacing w:after="160" w:line="259" w:lineRule="auto"/>
              <w:jc w:val="both"/>
              <w:rPr>
                <w:rFonts w:asciiTheme="majorBidi" w:hAnsiTheme="majorBidi" w:cstheme="majorBidi"/>
                <w:b/>
                <w:bCs/>
              </w:rPr>
            </w:pPr>
            <w:r w:rsidRPr="00080A97">
              <w:rPr>
                <w:rFonts w:asciiTheme="majorBidi" w:hAnsiTheme="majorBidi" w:cstheme="majorBidi"/>
                <w:b/>
                <w:bCs/>
              </w:rPr>
              <w:t>Other bias</w:t>
            </w:r>
          </w:p>
        </w:tc>
      </w:tr>
      <w:tr w:rsidR="00A0237D" w:rsidRPr="00080A97" w14:paraId="603DF5EC" w14:textId="77777777" w:rsidTr="00D608DE">
        <w:trPr>
          <w:trHeight w:val="315"/>
        </w:trPr>
        <w:tc>
          <w:tcPr>
            <w:tcW w:w="1117" w:type="dxa"/>
          </w:tcPr>
          <w:p w14:paraId="07CD398E" w14:textId="77777777" w:rsidR="00A0237D" w:rsidRPr="00080A97" w:rsidRDefault="00A0237D" w:rsidP="00D608DE">
            <w:pPr>
              <w:spacing w:after="160" w:line="259" w:lineRule="auto"/>
              <w:jc w:val="both"/>
              <w:rPr>
                <w:rFonts w:asciiTheme="majorBidi" w:hAnsiTheme="majorBidi" w:cstheme="majorBidi"/>
              </w:rPr>
            </w:pPr>
            <w:proofErr w:type="spellStart"/>
            <w:r w:rsidRPr="00080A97">
              <w:rPr>
                <w:rFonts w:asciiTheme="majorBidi" w:hAnsiTheme="majorBidi" w:cstheme="majorBidi"/>
              </w:rPr>
              <w:t>Logovinsky</w:t>
            </w:r>
            <w:proofErr w:type="spellEnd"/>
            <w:r w:rsidRPr="00080A97">
              <w:rPr>
                <w:rFonts w:asciiTheme="majorBidi" w:hAnsiTheme="majorBidi" w:cstheme="majorBidi"/>
              </w:rPr>
              <w:t xml:space="preserve"> et al. </w:t>
            </w:r>
          </w:p>
        </w:tc>
        <w:tc>
          <w:tcPr>
            <w:tcW w:w="1304" w:type="dxa"/>
          </w:tcPr>
          <w:p w14:paraId="6725B874"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 xml:space="preserve">The clinical </w:t>
            </w:r>
            <w:proofErr w:type="gramStart"/>
            <w:r w:rsidRPr="00080A97">
              <w:rPr>
                <w:rFonts w:asciiTheme="majorBidi" w:hAnsiTheme="majorBidi" w:cstheme="majorBidi"/>
              </w:rPr>
              <w:t>study  used</w:t>
            </w:r>
            <w:proofErr w:type="gramEnd"/>
            <w:r w:rsidRPr="00080A97">
              <w:rPr>
                <w:rFonts w:asciiTheme="majorBidi" w:hAnsiTheme="majorBidi" w:cstheme="majorBidi"/>
              </w:rPr>
              <w:t xml:space="preserve"> a multicenter double-blind randomized placebo-controlled design</w:t>
            </w:r>
          </w:p>
        </w:tc>
        <w:tc>
          <w:tcPr>
            <w:tcW w:w="1293" w:type="dxa"/>
            <w:noWrap/>
            <w:hideMark/>
          </w:tcPr>
          <w:p w14:paraId="2D221900"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The study does state that the study used a double-blind randomized placebo-controlled design, which suggests that some form of allocation concealment may have been used to ensure that neither the investigators nor the participants knew which treatment they were receiving.</w:t>
            </w:r>
          </w:p>
        </w:tc>
        <w:tc>
          <w:tcPr>
            <w:tcW w:w="1189" w:type="dxa"/>
            <w:noWrap/>
            <w:hideMark/>
          </w:tcPr>
          <w:p w14:paraId="1025ED32"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Double blinded</w:t>
            </w:r>
          </w:p>
        </w:tc>
        <w:tc>
          <w:tcPr>
            <w:tcW w:w="1184" w:type="dxa"/>
            <w:noWrap/>
            <w:hideMark/>
          </w:tcPr>
          <w:p w14:paraId="1A0942A0"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The study does state that the study used a double-blind randomized placebo-controlled design, which suggests that some form of blinding may have been used to ensure that neither the investigators nor the participants knew which treatment they were receiving.</w:t>
            </w:r>
          </w:p>
        </w:tc>
        <w:tc>
          <w:tcPr>
            <w:tcW w:w="1273" w:type="dxa"/>
            <w:noWrap/>
            <w:hideMark/>
          </w:tcPr>
          <w:p w14:paraId="704DB516"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 xml:space="preserve">The study does state that all patients participating in the trial provided informed consent, and the authors acknowledge patients, caregivers, investigators, site personnel, and the BAN2401 project teams at Eisai and at </w:t>
            </w:r>
            <w:proofErr w:type="spellStart"/>
            <w:r w:rsidRPr="00080A97">
              <w:rPr>
                <w:rFonts w:asciiTheme="majorBidi" w:hAnsiTheme="majorBidi" w:cstheme="majorBidi"/>
              </w:rPr>
              <w:t>BioArctic</w:t>
            </w:r>
            <w:proofErr w:type="spellEnd"/>
            <w:r w:rsidRPr="00080A97">
              <w:rPr>
                <w:rFonts w:asciiTheme="majorBidi" w:hAnsiTheme="majorBidi" w:cstheme="majorBidi"/>
              </w:rPr>
              <w:t xml:space="preserve"> Neuroscience for their contributions. Additionally, the subject demographics in Table 1 are based on the total number of subjects with </w:t>
            </w:r>
            <w:proofErr w:type="spellStart"/>
            <w:r w:rsidRPr="00080A97">
              <w:rPr>
                <w:rFonts w:asciiTheme="majorBidi" w:hAnsiTheme="majorBidi" w:cstheme="majorBidi"/>
              </w:rPr>
              <w:lastRenderedPageBreak/>
              <w:t>nonmissing</w:t>
            </w:r>
            <w:proofErr w:type="spellEnd"/>
            <w:r w:rsidRPr="00080A97">
              <w:rPr>
                <w:rFonts w:asciiTheme="majorBidi" w:hAnsiTheme="majorBidi" w:cstheme="majorBidi"/>
              </w:rPr>
              <w:t xml:space="preserve"> values in the relevant treatment group,</w:t>
            </w:r>
          </w:p>
        </w:tc>
        <w:tc>
          <w:tcPr>
            <w:tcW w:w="1105" w:type="dxa"/>
            <w:noWrap/>
            <w:hideMark/>
          </w:tcPr>
          <w:p w14:paraId="7028F956"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lastRenderedPageBreak/>
              <w:t xml:space="preserve">The study does not provide any clear evidence of selective reporting in the clinical study.  </w:t>
            </w:r>
          </w:p>
        </w:tc>
        <w:tc>
          <w:tcPr>
            <w:tcW w:w="885" w:type="dxa"/>
            <w:noWrap/>
            <w:hideMark/>
          </w:tcPr>
          <w:p w14:paraId="6EF24B41"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 xml:space="preserve">The study does not provide any clear evidence of any other </w:t>
            </w:r>
            <w:proofErr w:type="spellStart"/>
            <w:r w:rsidRPr="00080A97">
              <w:rPr>
                <w:rFonts w:asciiTheme="majorBidi" w:hAnsiTheme="majorBidi" w:cstheme="majorBidi"/>
              </w:rPr>
              <w:t>biase</w:t>
            </w:r>
            <w:proofErr w:type="spellEnd"/>
            <w:r w:rsidRPr="00080A97">
              <w:rPr>
                <w:rFonts w:asciiTheme="majorBidi" w:hAnsiTheme="majorBidi" w:cstheme="majorBidi"/>
              </w:rPr>
              <w:t xml:space="preserve"> in the clinical study.  </w:t>
            </w:r>
          </w:p>
        </w:tc>
      </w:tr>
      <w:tr w:rsidR="00A0237D" w:rsidRPr="00080A97" w14:paraId="5F4D27B6" w14:textId="77777777" w:rsidTr="00D608DE">
        <w:trPr>
          <w:trHeight w:val="315"/>
        </w:trPr>
        <w:tc>
          <w:tcPr>
            <w:tcW w:w="1117" w:type="dxa"/>
          </w:tcPr>
          <w:p w14:paraId="44103B92" w14:textId="77777777" w:rsidR="00A0237D" w:rsidRPr="00080A97" w:rsidRDefault="00A0237D" w:rsidP="00D608DE">
            <w:pPr>
              <w:jc w:val="both"/>
              <w:rPr>
                <w:rFonts w:asciiTheme="majorBidi" w:hAnsiTheme="majorBidi" w:cstheme="majorBidi"/>
              </w:rPr>
            </w:pPr>
            <w:proofErr w:type="spellStart"/>
            <w:r w:rsidRPr="00080A97">
              <w:rPr>
                <w:rFonts w:asciiTheme="majorBidi" w:hAnsiTheme="majorBidi" w:cstheme="majorBidi"/>
              </w:rPr>
              <w:t>Mcade</w:t>
            </w:r>
            <w:proofErr w:type="spellEnd"/>
            <w:r w:rsidRPr="00080A97">
              <w:rPr>
                <w:rFonts w:asciiTheme="majorBidi" w:hAnsiTheme="majorBidi" w:cstheme="majorBidi"/>
              </w:rPr>
              <w:t xml:space="preserve"> et al. </w:t>
            </w:r>
          </w:p>
        </w:tc>
        <w:tc>
          <w:tcPr>
            <w:tcW w:w="1304" w:type="dxa"/>
          </w:tcPr>
          <w:p w14:paraId="3DCA2BE7"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Of the</w:t>
            </w:r>
            <w:r w:rsidRPr="00080A97">
              <w:rPr>
                <w:rFonts w:asciiTheme="majorBidi" w:hAnsiTheme="majorBidi" w:cstheme="majorBidi"/>
              </w:rPr>
              <w:br/>
              <w:t>856 randomized subjects, 180 voluntarily enrolled into</w:t>
            </w:r>
            <w:r w:rsidRPr="00080A97">
              <w:rPr>
                <w:rFonts w:asciiTheme="majorBidi" w:hAnsiTheme="majorBidi" w:cstheme="majorBidi"/>
              </w:rPr>
              <w:br/>
              <w:t>the OLE. Thus, subjects were not randomized by treatment and key disease characteristics into the OLE</w:t>
            </w:r>
          </w:p>
        </w:tc>
        <w:tc>
          <w:tcPr>
            <w:tcW w:w="1293" w:type="dxa"/>
            <w:noWrap/>
          </w:tcPr>
          <w:p w14:paraId="10030AEC"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It is mentioned that of the 856 randomized subjects, only 180 voluntarily enrolled in the OLE, which means that subjects were not randomized by treatment and key disease characteristics into the OLE.</w:t>
            </w:r>
          </w:p>
        </w:tc>
        <w:tc>
          <w:tcPr>
            <w:tcW w:w="1189" w:type="dxa"/>
            <w:noWrap/>
          </w:tcPr>
          <w:p w14:paraId="5FC6B695"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Double-blinded</w:t>
            </w:r>
          </w:p>
        </w:tc>
        <w:tc>
          <w:tcPr>
            <w:tcW w:w="1184" w:type="dxa"/>
            <w:noWrap/>
          </w:tcPr>
          <w:p w14:paraId="65574A78"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The authors did not mention directly that the assessors were unaware</w:t>
            </w:r>
          </w:p>
        </w:tc>
        <w:tc>
          <w:tcPr>
            <w:tcW w:w="1273" w:type="dxa"/>
            <w:noWrap/>
          </w:tcPr>
          <w:p w14:paraId="60D0BD5A"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 xml:space="preserve">total of 856 subjects were randomized into the study to receive either placebo (247 subjects) or </w:t>
            </w:r>
            <w:proofErr w:type="gramStart"/>
            <w:r w:rsidRPr="00080A97">
              <w:rPr>
                <w:rFonts w:asciiTheme="majorBidi" w:hAnsiTheme="majorBidi" w:cstheme="majorBidi"/>
              </w:rPr>
              <w:t>lecanemab</w:t>
            </w:r>
            <w:proofErr w:type="gramEnd"/>
          </w:p>
          <w:p w14:paraId="42FD04C8"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609 subjects). Of these, 552 subjects (177 placebo, 375</w:t>
            </w:r>
          </w:p>
          <w:p w14:paraId="7FAD3363"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 xml:space="preserve">lecanemab) completed study 201 core. Of the 856 subjects randomized in study 201 core, 180 subjects </w:t>
            </w:r>
            <w:proofErr w:type="gramStart"/>
            <w:r w:rsidRPr="00080A97">
              <w:rPr>
                <w:rFonts w:asciiTheme="majorBidi" w:hAnsiTheme="majorBidi" w:cstheme="majorBidi"/>
              </w:rPr>
              <w:t>entered</w:t>
            </w:r>
            <w:proofErr w:type="gramEnd"/>
          </w:p>
          <w:p w14:paraId="329948CA"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the OLE phase to receive lecanemab 10 mg/kg biweekly</w:t>
            </w:r>
          </w:p>
        </w:tc>
        <w:tc>
          <w:tcPr>
            <w:tcW w:w="1105" w:type="dxa"/>
            <w:noWrap/>
          </w:tcPr>
          <w:p w14:paraId="3D8A2F8C"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The article does not provide any evidence of selective reporting</w:t>
            </w:r>
          </w:p>
        </w:tc>
        <w:tc>
          <w:tcPr>
            <w:tcW w:w="885" w:type="dxa"/>
            <w:noWrap/>
          </w:tcPr>
          <w:p w14:paraId="794ED03E"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 xml:space="preserve">The OLE was started after a delay, resulting in a variable length gap period ranging from 9 to </w:t>
            </w:r>
            <w:proofErr w:type="gramStart"/>
            <w:r w:rsidRPr="00080A97">
              <w:rPr>
                <w:rFonts w:asciiTheme="majorBidi" w:hAnsiTheme="majorBidi" w:cstheme="majorBidi"/>
              </w:rPr>
              <w:t>59</w:t>
            </w:r>
            <w:proofErr w:type="gramEnd"/>
          </w:p>
          <w:p w14:paraId="5F97D82D"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months.</w:t>
            </w:r>
          </w:p>
        </w:tc>
      </w:tr>
      <w:tr w:rsidR="00A0237D" w:rsidRPr="00080A97" w14:paraId="75F2F7FB" w14:textId="77777777" w:rsidTr="00D608DE">
        <w:trPr>
          <w:trHeight w:val="315"/>
        </w:trPr>
        <w:tc>
          <w:tcPr>
            <w:tcW w:w="1117" w:type="dxa"/>
          </w:tcPr>
          <w:p w14:paraId="2DF96A81"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Swanson et al.</w:t>
            </w:r>
          </w:p>
        </w:tc>
        <w:tc>
          <w:tcPr>
            <w:tcW w:w="1304" w:type="dxa"/>
          </w:tcPr>
          <w:p w14:paraId="5477943B"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The randomization process in the trial involves an adaptive randomizati</w:t>
            </w:r>
            <w:r w:rsidRPr="00080A97">
              <w:rPr>
                <w:rFonts w:asciiTheme="majorBidi" w:hAnsiTheme="majorBidi" w:cstheme="majorBidi"/>
              </w:rPr>
              <w:lastRenderedPageBreak/>
              <w:t>on method. Adaptive randomization is a procedure that adjusts the allocation probabilities based on the accumulating data in the trial.</w:t>
            </w:r>
          </w:p>
        </w:tc>
        <w:tc>
          <w:tcPr>
            <w:tcW w:w="1293" w:type="dxa"/>
            <w:noWrap/>
          </w:tcPr>
          <w:p w14:paraId="0A7E6C36"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lastRenderedPageBreak/>
              <w:t xml:space="preserve">There is no specific mention of how allocation concealment, a key </w:t>
            </w:r>
            <w:r w:rsidRPr="00080A97">
              <w:rPr>
                <w:rFonts w:asciiTheme="majorBidi" w:hAnsiTheme="majorBidi" w:cstheme="majorBidi"/>
              </w:rPr>
              <w:lastRenderedPageBreak/>
              <w:t>factor in reducing selection bias, was implemented in the study. Therefore, the risk of bias for allocation concealment remains unclear.</w:t>
            </w:r>
          </w:p>
        </w:tc>
        <w:tc>
          <w:tcPr>
            <w:tcW w:w="1189" w:type="dxa"/>
            <w:noWrap/>
          </w:tcPr>
          <w:p w14:paraId="2F09FFC0"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lastRenderedPageBreak/>
              <w:t>The study is double blinded</w:t>
            </w:r>
          </w:p>
        </w:tc>
        <w:tc>
          <w:tcPr>
            <w:tcW w:w="1184" w:type="dxa"/>
            <w:noWrap/>
          </w:tcPr>
          <w:p w14:paraId="2DA54211"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 xml:space="preserve">The study does not provide explicit information about whether </w:t>
            </w:r>
            <w:r w:rsidRPr="00080A97">
              <w:rPr>
                <w:rFonts w:asciiTheme="majorBidi" w:hAnsiTheme="majorBidi" w:cstheme="majorBidi"/>
              </w:rPr>
              <w:lastRenderedPageBreak/>
              <w:t>blinding of outcome assessment was employed in the BAN2401-G000-201 clinical trial. As a result, the risk of bias for blinding of outcome assessment is considered unclear.</w:t>
            </w:r>
          </w:p>
        </w:tc>
        <w:tc>
          <w:tcPr>
            <w:tcW w:w="1273" w:type="dxa"/>
            <w:noWrap/>
          </w:tcPr>
          <w:p w14:paraId="37E44D6F"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lastRenderedPageBreak/>
              <w:t>At 12 months, the 10-mg/</w:t>
            </w:r>
          </w:p>
          <w:p w14:paraId="4C7B6B33"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 xml:space="preserve">kg biweekly ED90 dose showed a </w:t>
            </w:r>
            <w:r w:rsidRPr="00080A97">
              <w:rPr>
                <w:rFonts w:asciiTheme="majorBidi" w:hAnsiTheme="majorBidi" w:cstheme="majorBidi"/>
              </w:rPr>
              <w:lastRenderedPageBreak/>
              <w:t xml:space="preserve">64% probability to be better than placebo by 25% on ADCOMS, which </w:t>
            </w:r>
            <w:proofErr w:type="gramStart"/>
            <w:r w:rsidRPr="00080A97">
              <w:rPr>
                <w:rFonts w:asciiTheme="majorBidi" w:hAnsiTheme="majorBidi" w:cstheme="majorBidi"/>
              </w:rPr>
              <w:t>missed</w:t>
            </w:r>
            <w:proofErr w:type="gramEnd"/>
          </w:p>
          <w:p w14:paraId="35CC4F22"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t>the 80% threshold for the primary outcome</w:t>
            </w:r>
          </w:p>
        </w:tc>
        <w:tc>
          <w:tcPr>
            <w:tcW w:w="1105" w:type="dxa"/>
            <w:noWrap/>
          </w:tcPr>
          <w:p w14:paraId="7A048964"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lastRenderedPageBreak/>
              <w:t xml:space="preserve">The study does not provide any clear evidence of selective </w:t>
            </w:r>
            <w:r w:rsidRPr="00080A97">
              <w:rPr>
                <w:rFonts w:asciiTheme="majorBidi" w:hAnsiTheme="majorBidi" w:cstheme="majorBidi"/>
              </w:rPr>
              <w:lastRenderedPageBreak/>
              <w:t xml:space="preserve">reporting in the clinical study.  </w:t>
            </w:r>
          </w:p>
        </w:tc>
        <w:tc>
          <w:tcPr>
            <w:tcW w:w="885" w:type="dxa"/>
            <w:noWrap/>
          </w:tcPr>
          <w:p w14:paraId="1B17AA75" w14:textId="77777777" w:rsidR="00A0237D" w:rsidRPr="00080A97" w:rsidRDefault="00A0237D" w:rsidP="00D608DE">
            <w:pPr>
              <w:jc w:val="both"/>
              <w:rPr>
                <w:rFonts w:asciiTheme="majorBidi" w:hAnsiTheme="majorBidi" w:cstheme="majorBidi"/>
              </w:rPr>
            </w:pPr>
            <w:r w:rsidRPr="00080A97">
              <w:rPr>
                <w:rFonts w:asciiTheme="majorBidi" w:hAnsiTheme="majorBidi" w:cstheme="majorBidi"/>
              </w:rPr>
              <w:lastRenderedPageBreak/>
              <w:t xml:space="preserve">The study does not provide any clear </w:t>
            </w:r>
            <w:r w:rsidRPr="00080A97">
              <w:rPr>
                <w:rFonts w:asciiTheme="majorBidi" w:hAnsiTheme="majorBidi" w:cstheme="majorBidi"/>
              </w:rPr>
              <w:lastRenderedPageBreak/>
              <w:t xml:space="preserve">evidence of any other </w:t>
            </w:r>
            <w:proofErr w:type="spellStart"/>
            <w:r w:rsidRPr="00080A97">
              <w:rPr>
                <w:rFonts w:asciiTheme="majorBidi" w:hAnsiTheme="majorBidi" w:cstheme="majorBidi"/>
              </w:rPr>
              <w:t>biase</w:t>
            </w:r>
            <w:proofErr w:type="spellEnd"/>
            <w:r w:rsidRPr="00080A97">
              <w:rPr>
                <w:rFonts w:asciiTheme="majorBidi" w:hAnsiTheme="majorBidi" w:cstheme="majorBidi"/>
              </w:rPr>
              <w:t xml:space="preserve"> in the clinical study.  </w:t>
            </w:r>
          </w:p>
        </w:tc>
      </w:tr>
      <w:tr w:rsidR="00A0237D" w:rsidRPr="00080A97" w14:paraId="113DBE1F" w14:textId="77777777" w:rsidTr="00D608DE">
        <w:trPr>
          <w:trHeight w:val="315"/>
        </w:trPr>
        <w:tc>
          <w:tcPr>
            <w:tcW w:w="1117" w:type="dxa"/>
          </w:tcPr>
          <w:p w14:paraId="05206235"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lastRenderedPageBreak/>
              <w:t>van Dyck et al.</w:t>
            </w:r>
          </w:p>
        </w:tc>
        <w:tc>
          <w:tcPr>
            <w:tcW w:w="1304" w:type="dxa"/>
          </w:tcPr>
          <w:p w14:paraId="46642ED8"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The article does not explicitly mention the process of random sequence generation for the allocation of participants to the treatment and placebo groups. However, it does state that the participants were randomized in a 1:1 ratio to receive either lecanemab or placebo, and that the randomizati</w:t>
            </w:r>
            <w:r w:rsidRPr="00080A97">
              <w:rPr>
                <w:rFonts w:asciiTheme="majorBidi" w:hAnsiTheme="majorBidi" w:cstheme="majorBidi"/>
              </w:rPr>
              <w:lastRenderedPageBreak/>
              <w:t>on was stratified by APOE ε4 carrier status and Clinical Dementia Rating (CDR) score at baseline.</w:t>
            </w:r>
          </w:p>
        </w:tc>
        <w:tc>
          <w:tcPr>
            <w:tcW w:w="1293" w:type="dxa"/>
            <w:noWrap/>
            <w:hideMark/>
          </w:tcPr>
          <w:p w14:paraId="0C65F907"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lastRenderedPageBreak/>
              <w:t>The article does not explicitly mention the process of allocation concealment. However, it does state that the trial was double-blind, meaning that neither the participants nor the clinical assessment raters were aware of the treatment assignments.</w:t>
            </w:r>
          </w:p>
        </w:tc>
        <w:tc>
          <w:tcPr>
            <w:tcW w:w="1189" w:type="dxa"/>
            <w:noWrap/>
            <w:hideMark/>
          </w:tcPr>
          <w:p w14:paraId="3F0F2BE1"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Double blinded</w:t>
            </w:r>
          </w:p>
        </w:tc>
        <w:tc>
          <w:tcPr>
            <w:tcW w:w="1184" w:type="dxa"/>
            <w:noWrap/>
            <w:hideMark/>
          </w:tcPr>
          <w:p w14:paraId="44132244"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the article states that the clinical assessment raters were unaware of the safety assessments and the trial-group assignments, indicating that outcome assessment was blinded.</w:t>
            </w:r>
          </w:p>
        </w:tc>
        <w:tc>
          <w:tcPr>
            <w:tcW w:w="1273" w:type="dxa"/>
            <w:noWrap/>
            <w:hideMark/>
          </w:tcPr>
          <w:p w14:paraId="2D166824"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Sensitivity analyses</w:t>
            </w:r>
          </w:p>
          <w:p w14:paraId="4FA5F3F6"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across efficacy end points to assess the robustness</w:t>
            </w:r>
          </w:p>
          <w:p w14:paraId="2C8CF7C4"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of the primary analysis to missing data included</w:t>
            </w:r>
          </w:p>
          <w:p w14:paraId="3709D40C"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rank analysis of covariance with imputation of</w:t>
            </w:r>
          </w:p>
          <w:p w14:paraId="0F18B2E5"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missing values</w:t>
            </w:r>
          </w:p>
        </w:tc>
        <w:tc>
          <w:tcPr>
            <w:tcW w:w="1105" w:type="dxa"/>
            <w:noWrap/>
            <w:hideMark/>
          </w:tcPr>
          <w:p w14:paraId="4193A933"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t xml:space="preserve">The article does not provide any evidence of selective reporting. The authors report the results of both primary and secondary endpoints, as well as sensitivity analyses, and provide detailed information on the </w:t>
            </w:r>
            <w:r w:rsidRPr="00080A97">
              <w:rPr>
                <w:rFonts w:asciiTheme="majorBidi" w:hAnsiTheme="majorBidi" w:cstheme="majorBidi"/>
              </w:rPr>
              <w:lastRenderedPageBreak/>
              <w:t>methods used in the trial. The trial protocol is also available with the full text of the article at NEJM.org. Therefore, there is no indication of selective reporting in this study.</w:t>
            </w:r>
          </w:p>
        </w:tc>
        <w:tc>
          <w:tcPr>
            <w:tcW w:w="885" w:type="dxa"/>
            <w:noWrap/>
            <w:hideMark/>
          </w:tcPr>
          <w:p w14:paraId="58CED13C" w14:textId="77777777" w:rsidR="00A0237D" w:rsidRPr="00080A97" w:rsidRDefault="00A0237D" w:rsidP="00D608DE">
            <w:pPr>
              <w:spacing w:after="160" w:line="259" w:lineRule="auto"/>
              <w:jc w:val="both"/>
              <w:rPr>
                <w:rFonts w:asciiTheme="majorBidi" w:hAnsiTheme="majorBidi" w:cstheme="majorBidi"/>
              </w:rPr>
            </w:pPr>
            <w:r w:rsidRPr="00080A97">
              <w:rPr>
                <w:rFonts w:asciiTheme="majorBidi" w:hAnsiTheme="majorBidi" w:cstheme="majorBidi"/>
              </w:rPr>
              <w:lastRenderedPageBreak/>
              <w:t>The article does not provide any evidence of other bias</w:t>
            </w:r>
          </w:p>
        </w:tc>
      </w:tr>
    </w:tbl>
    <w:p w14:paraId="4F849392" w14:textId="77777777" w:rsidR="00363A88" w:rsidRPr="00080A97" w:rsidRDefault="00363A88" w:rsidP="00080A97">
      <w:pPr>
        <w:jc w:val="both"/>
        <w:rPr>
          <w:rFonts w:asciiTheme="majorBidi" w:hAnsiTheme="majorBidi" w:cstheme="majorBidi"/>
          <w:b/>
          <w:bCs/>
        </w:rPr>
      </w:pPr>
    </w:p>
    <w:p w14:paraId="18430EBC" w14:textId="77777777" w:rsidR="00363A88" w:rsidRPr="00080A97" w:rsidRDefault="00363A88" w:rsidP="00080A97">
      <w:pPr>
        <w:jc w:val="both"/>
        <w:rPr>
          <w:rFonts w:asciiTheme="majorBidi" w:hAnsiTheme="majorBidi" w:cstheme="majorBidi"/>
          <w:b/>
          <w:bCs/>
        </w:rPr>
      </w:pPr>
    </w:p>
    <w:p w14:paraId="0EF5017E" w14:textId="77777777" w:rsidR="00961246" w:rsidRPr="00080A97" w:rsidRDefault="00961246" w:rsidP="00080A97">
      <w:pPr>
        <w:jc w:val="both"/>
        <w:rPr>
          <w:rFonts w:asciiTheme="majorBidi" w:hAnsiTheme="majorBidi" w:cstheme="majorBidi"/>
          <w:b/>
          <w:bCs/>
        </w:rPr>
      </w:pPr>
    </w:p>
    <w:p w14:paraId="6846F7CB" w14:textId="77777777" w:rsidR="00961246" w:rsidRPr="00080A97" w:rsidRDefault="00961246" w:rsidP="00080A97">
      <w:pPr>
        <w:jc w:val="both"/>
        <w:rPr>
          <w:rFonts w:asciiTheme="majorBidi" w:hAnsiTheme="majorBidi" w:cstheme="majorBidi"/>
          <w:b/>
          <w:bCs/>
        </w:rPr>
      </w:pPr>
    </w:p>
    <w:p w14:paraId="61EF6413" w14:textId="77777777" w:rsidR="00961246" w:rsidRPr="00080A97" w:rsidRDefault="00961246" w:rsidP="00080A97">
      <w:pPr>
        <w:jc w:val="both"/>
        <w:rPr>
          <w:rFonts w:asciiTheme="majorBidi" w:hAnsiTheme="majorBidi" w:cstheme="majorBidi"/>
          <w:b/>
          <w:bCs/>
        </w:rPr>
      </w:pPr>
    </w:p>
    <w:p w14:paraId="6B40E188" w14:textId="77777777" w:rsidR="00961246" w:rsidRPr="00080A97" w:rsidRDefault="00961246" w:rsidP="00080A97">
      <w:pPr>
        <w:jc w:val="both"/>
        <w:rPr>
          <w:rFonts w:asciiTheme="majorBidi" w:hAnsiTheme="majorBidi" w:cstheme="majorBidi"/>
        </w:rPr>
      </w:pPr>
    </w:p>
    <w:sectPr w:rsidR="00961246" w:rsidRPr="00080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BAB"/>
    <w:rsid w:val="00080A97"/>
    <w:rsid w:val="00363A88"/>
    <w:rsid w:val="00403DDE"/>
    <w:rsid w:val="005E7323"/>
    <w:rsid w:val="0063638D"/>
    <w:rsid w:val="008D38F7"/>
    <w:rsid w:val="009275BB"/>
    <w:rsid w:val="00944BAB"/>
    <w:rsid w:val="00961246"/>
    <w:rsid w:val="00994685"/>
    <w:rsid w:val="00A0237D"/>
    <w:rsid w:val="00A85927"/>
    <w:rsid w:val="00B05D69"/>
    <w:rsid w:val="00C47AA6"/>
    <w:rsid w:val="00E63762"/>
    <w:rsid w:val="00F16017"/>
    <w:rsid w:val="00F905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133321"/>
  <w15:chartTrackingRefBased/>
  <w15:docId w15:val="{E712FC14-76AF-477E-89E1-0FD684895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3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397090">
      <w:bodyDiv w:val="1"/>
      <w:marLeft w:val="0"/>
      <w:marRight w:val="0"/>
      <w:marTop w:val="0"/>
      <w:marBottom w:val="0"/>
      <w:divBdr>
        <w:top w:val="none" w:sz="0" w:space="0" w:color="auto"/>
        <w:left w:val="none" w:sz="0" w:space="0" w:color="auto"/>
        <w:bottom w:val="none" w:sz="0" w:space="0" w:color="auto"/>
        <w:right w:val="none" w:sz="0" w:space="0" w:color="auto"/>
      </w:divBdr>
    </w:div>
    <w:div w:id="1008292885">
      <w:bodyDiv w:val="1"/>
      <w:marLeft w:val="0"/>
      <w:marRight w:val="0"/>
      <w:marTop w:val="0"/>
      <w:marBottom w:val="0"/>
      <w:divBdr>
        <w:top w:val="none" w:sz="0" w:space="0" w:color="auto"/>
        <w:left w:val="none" w:sz="0" w:space="0" w:color="auto"/>
        <w:bottom w:val="none" w:sz="0" w:space="0" w:color="auto"/>
        <w:right w:val="none" w:sz="0" w:space="0" w:color="auto"/>
      </w:divBdr>
    </w:div>
    <w:div w:id="1132409081">
      <w:bodyDiv w:val="1"/>
      <w:marLeft w:val="0"/>
      <w:marRight w:val="0"/>
      <w:marTop w:val="0"/>
      <w:marBottom w:val="0"/>
      <w:divBdr>
        <w:top w:val="none" w:sz="0" w:space="0" w:color="auto"/>
        <w:left w:val="none" w:sz="0" w:space="0" w:color="auto"/>
        <w:bottom w:val="none" w:sz="0" w:space="0" w:color="auto"/>
        <w:right w:val="none" w:sz="0" w:space="0" w:color="auto"/>
      </w:divBdr>
    </w:div>
    <w:div w:id="1592351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5</Pages>
  <Words>3071</Words>
  <Characters>17293</Characters>
  <Application>Microsoft Office Word</Application>
  <DocSecurity>0</DocSecurity>
  <Lines>1003</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Abdelazim</dc:creator>
  <cp:keywords/>
  <dc:description/>
  <cp:lastModifiedBy>Karim Abdelazim</cp:lastModifiedBy>
  <cp:revision>13</cp:revision>
  <dcterms:created xsi:type="dcterms:W3CDTF">2023-08-26T10:19:00Z</dcterms:created>
  <dcterms:modified xsi:type="dcterms:W3CDTF">2023-12-06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fe8ffff1dbe12d0cee67bbe3a195add82f49ff45c4229a593d978eb3ffb938</vt:lpwstr>
  </property>
</Properties>
</file>